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4C37" w:rsidRDefault="00E12B6C" w:rsidP="000C00E8">
      <w:pPr>
        <w:widowControl/>
        <w:spacing w:line="480" w:lineRule="auto"/>
        <w:jc w:val="center"/>
        <w:rPr>
          <w:rFonts w:ascii="Times New Roman" w:hAnsi="Times New Roman"/>
          <w:b/>
          <w:sz w:val="28"/>
          <w:szCs w:val="28"/>
        </w:rPr>
      </w:pPr>
      <w:r w:rsidRPr="00E12B6C">
        <w:rPr>
          <w:rFonts w:ascii="Times New Roman" w:hAnsi="Times New Roman"/>
          <w:b/>
          <w:sz w:val="28"/>
          <w:szCs w:val="28"/>
        </w:rPr>
        <w:t>Supporting information for</w:t>
      </w:r>
    </w:p>
    <w:p w:rsidR="00BF23B6" w:rsidRPr="006B0090" w:rsidRDefault="00BF23B6" w:rsidP="000C00E8">
      <w:pPr>
        <w:widowControl/>
        <w:spacing w:line="480" w:lineRule="auto"/>
        <w:jc w:val="center"/>
        <w:rPr>
          <w:rFonts w:ascii="Times New Roman" w:hAnsi="Times New Roman"/>
          <w:b/>
          <w:sz w:val="28"/>
          <w:szCs w:val="28"/>
        </w:rPr>
      </w:pPr>
    </w:p>
    <w:p w:rsidR="00937CCA" w:rsidRPr="00D82605" w:rsidRDefault="00937CCA" w:rsidP="00937CCA">
      <w:pPr>
        <w:widowControl/>
        <w:spacing w:line="480" w:lineRule="auto"/>
        <w:rPr>
          <w:rFonts w:ascii="Times New Roman" w:hAnsi="Times New Roman"/>
          <w:b/>
          <w:sz w:val="36"/>
          <w:szCs w:val="36"/>
        </w:rPr>
      </w:pPr>
      <w:r>
        <w:rPr>
          <w:rFonts w:ascii="Times New Roman" w:hAnsi="Times New Roman" w:hint="eastAsia"/>
          <w:b/>
          <w:sz w:val="36"/>
          <w:szCs w:val="36"/>
        </w:rPr>
        <w:t>I</w:t>
      </w:r>
      <w:r w:rsidRPr="00D82605">
        <w:rPr>
          <w:rFonts w:ascii="Times New Roman" w:hAnsi="Times New Roman" w:hint="eastAsia"/>
          <w:b/>
          <w:sz w:val="36"/>
          <w:szCs w:val="36"/>
        </w:rPr>
        <w:t xml:space="preserve">n-depth </w:t>
      </w:r>
      <w:r w:rsidRPr="00D82605">
        <w:rPr>
          <w:rFonts w:ascii="Times New Roman" w:hAnsi="Times New Roman"/>
          <w:b/>
          <w:sz w:val="36"/>
          <w:szCs w:val="36"/>
        </w:rPr>
        <w:t xml:space="preserve">Characterization </w:t>
      </w:r>
      <w:r w:rsidRPr="00D82605">
        <w:rPr>
          <w:rFonts w:ascii="Times New Roman" w:hAnsi="Times New Roman" w:hint="eastAsia"/>
          <w:b/>
          <w:sz w:val="36"/>
          <w:szCs w:val="36"/>
        </w:rPr>
        <w:t>and</w:t>
      </w:r>
      <w:r w:rsidRPr="00D82605">
        <w:rPr>
          <w:rFonts w:ascii="Times New Roman" w:hAnsi="Times New Roman"/>
          <w:b/>
          <w:sz w:val="36"/>
          <w:szCs w:val="36"/>
        </w:rPr>
        <w:t xml:space="preserve"> </w:t>
      </w:r>
      <w:r w:rsidRPr="00D82605">
        <w:rPr>
          <w:rFonts w:ascii="Times New Roman" w:hAnsi="Times New Roman" w:hint="eastAsia"/>
          <w:b/>
          <w:sz w:val="36"/>
          <w:szCs w:val="36"/>
        </w:rPr>
        <w:t>Com</w:t>
      </w:r>
      <w:r w:rsidRPr="00D82605">
        <w:rPr>
          <w:rFonts w:ascii="Times New Roman" w:hAnsi="Times New Roman"/>
          <w:b/>
          <w:sz w:val="36"/>
          <w:szCs w:val="36"/>
        </w:rPr>
        <w:t xml:space="preserve">parison of the N-glycosylated Proteome of Two-dimensional- and Three-dimensional-cultured Breast Cancer Cells and </w:t>
      </w:r>
      <w:r w:rsidRPr="00D82605">
        <w:rPr>
          <w:rFonts w:ascii="Times New Roman" w:hAnsi="Times New Roman" w:hint="eastAsia"/>
          <w:b/>
          <w:sz w:val="36"/>
          <w:szCs w:val="36"/>
        </w:rPr>
        <w:t>X</w:t>
      </w:r>
      <w:r w:rsidRPr="00D82605">
        <w:rPr>
          <w:rFonts w:ascii="Times New Roman" w:hAnsi="Times New Roman"/>
          <w:b/>
          <w:sz w:val="36"/>
          <w:szCs w:val="36"/>
        </w:rPr>
        <w:t>enografted Tumors</w:t>
      </w:r>
    </w:p>
    <w:p w:rsidR="00937CCA" w:rsidRPr="001913DC" w:rsidRDefault="00937CCA" w:rsidP="00937CCA">
      <w:pPr>
        <w:widowControl/>
        <w:spacing w:line="480" w:lineRule="auto"/>
        <w:jc w:val="center"/>
        <w:rPr>
          <w:rFonts w:ascii="Times New Roman" w:hAnsi="Times New Roman"/>
          <w:b/>
          <w:sz w:val="28"/>
          <w:szCs w:val="28"/>
        </w:rPr>
      </w:pPr>
    </w:p>
    <w:p w:rsidR="00937CCA" w:rsidRPr="00FB1184" w:rsidRDefault="00937CCA" w:rsidP="00937CCA">
      <w:pPr>
        <w:widowControl/>
        <w:spacing w:line="480" w:lineRule="auto"/>
        <w:jc w:val="center"/>
        <w:rPr>
          <w:rFonts w:ascii="Times New Roman" w:hAnsi="Times New Roman"/>
          <w:sz w:val="22"/>
          <w:vertAlign w:val="superscript"/>
        </w:rPr>
      </w:pPr>
      <w:r w:rsidRPr="00FB1184">
        <w:rPr>
          <w:rFonts w:ascii="Times New Roman" w:hAnsi="Times New Roman" w:hint="eastAsia"/>
          <w:sz w:val="22"/>
        </w:rPr>
        <w:t>Yonghong Mao</w:t>
      </w:r>
      <w:r w:rsidRPr="00FB1184">
        <w:rPr>
          <w:rFonts w:ascii="Times New Roman" w:hAnsi="Times New Roman" w:hint="eastAsia"/>
          <w:sz w:val="22"/>
          <w:vertAlign w:val="superscript"/>
        </w:rPr>
        <w:t>1,2,3</w:t>
      </w:r>
      <w:r w:rsidRPr="00FB1184">
        <w:rPr>
          <w:rFonts w:ascii="Times New Roman" w:hAnsi="Times New Roman" w:hint="eastAsia"/>
          <w:sz w:val="22"/>
        </w:rPr>
        <w:t>,</w:t>
      </w:r>
      <w:bookmarkStart w:id="0" w:name="_Hlk14461567"/>
      <w:r w:rsidRPr="00FB1184">
        <w:rPr>
          <w:rFonts w:ascii="Times New Roman" w:hAnsi="Times New Roman" w:hint="eastAsia"/>
          <w:sz w:val="22"/>
        </w:rPr>
        <w:t xml:space="preserve"> Yang Zhao</w:t>
      </w:r>
      <w:r w:rsidRPr="00FB1184">
        <w:rPr>
          <w:rFonts w:ascii="Times New Roman" w:hAnsi="Times New Roman" w:hint="eastAsia"/>
          <w:sz w:val="22"/>
          <w:vertAlign w:val="superscript"/>
        </w:rPr>
        <w:t>4</w:t>
      </w:r>
      <w:r w:rsidRPr="00FB1184">
        <w:rPr>
          <w:rFonts w:ascii="Times New Roman" w:hAnsi="Times New Roman" w:hint="eastAsia"/>
          <w:sz w:val="22"/>
        </w:rPr>
        <w:t>, Y</w:t>
      </w:r>
      <w:r w:rsidRPr="00FB1184">
        <w:rPr>
          <w:rFonts w:ascii="Times New Roman" w:hAnsi="Times New Roman"/>
          <w:sz w:val="22"/>
        </w:rPr>
        <w:t>o</w:t>
      </w:r>
      <w:r w:rsidRPr="00FB1184">
        <w:rPr>
          <w:rFonts w:ascii="Times New Roman" w:hAnsi="Times New Roman" w:hint="eastAsia"/>
          <w:sz w:val="22"/>
        </w:rPr>
        <w:t>ng Zhang</w:t>
      </w:r>
      <w:r w:rsidRPr="00FB1184">
        <w:rPr>
          <w:rFonts w:ascii="Times New Roman" w:hAnsi="Times New Roman" w:hint="eastAsia"/>
          <w:sz w:val="22"/>
          <w:vertAlign w:val="superscript"/>
        </w:rPr>
        <w:t>5</w:t>
      </w:r>
      <w:r w:rsidRPr="00FB1184">
        <w:rPr>
          <w:rFonts w:ascii="Times New Roman" w:hAnsi="Times New Roman" w:hint="eastAsia"/>
          <w:sz w:val="22"/>
        </w:rPr>
        <w:t xml:space="preserve">, </w:t>
      </w:r>
      <w:r w:rsidRPr="00FB1184">
        <w:rPr>
          <w:rFonts w:ascii="Times New Roman" w:hAnsi="Times New Roman"/>
          <w:sz w:val="22"/>
        </w:rPr>
        <w:t>Hao Yang</w:t>
      </w:r>
      <w:bookmarkEnd w:id="0"/>
      <w:r w:rsidRPr="00FB1184">
        <w:rPr>
          <w:rFonts w:ascii="Times New Roman" w:hAnsi="Times New Roman" w:hint="eastAsia"/>
          <w:sz w:val="22"/>
          <w:vertAlign w:val="superscript"/>
        </w:rPr>
        <w:t>5</w:t>
      </w:r>
      <w:r w:rsidRPr="00FB1184">
        <w:rPr>
          <w:rFonts w:ascii="Times New Roman" w:hAnsi="Times New Roman"/>
          <w:sz w:val="22"/>
          <w:vertAlign w:val="superscript"/>
        </w:rPr>
        <w:t>*</w:t>
      </w:r>
    </w:p>
    <w:p w:rsidR="00937CCA" w:rsidRPr="001913DC" w:rsidRDefault="00937CCA" w:rsidP="00937CCA">
      <w:pPr>
        <w:spacing w:line="480" w:lineRule="auto"/>
        <w:rPr>
          <w:rFonts w:ascii="Times New Roman" w:hAnsi="Times New Roman"/>
          <w:sz w:val="22"/>
        </w:rPr>
      </w:pPr>
    </w:p>
    <w:p w:rsidR="00937CCA" w:rsidRPr="000B647A" w:rsidRDefault="00937CCA" w:rsidP="00937CCA">
      <w:pPr>
        <w:spacing w:line="480" w:lineRule="auto"/>
        <w:rPr>
          <w:rFonts w:ascii="Times New Roman" w:hAnsi="Times New Roman"/>
          <w:sz w:val="22"/>
        </w:rPr>
      </w:pPr>
      <w:bookmarkStart w:id="1" w:name="_Hlk14461601"/>
      <w:r w:rsidRPr="000B647A">
        <w:rPr>
          <w:rFonts w:ascii="Times New Roman" w:hAnsi="Times New Roman" w:hint="eastAsia"/>
          <w:sz w:val="22"/>
          <w:vertAlign w:val="superscript"/>
        </w:rPr>
        <w:t>1</w:t>
      </w:r>
      <w:r w:rsidRPr="000B647A">
        <w:rPr>
          <w:rFonts w:ascii="Times New Roman" w:hAnsi="Times New Roman" w:hint="eastAsia"/>
          <w:sz w:val="22"/>
        </w:rPr>
        <w:t>Department of T</w:t>
      </w:r>
      <w:r w:rsidRPr="000B647A">
        <w:rPr>
          <w:rFonts w:ascii="Times New Roman" w:hAnsi="Times New Roman"/>
          <w:sz w:val="22"/>
        </w:rPr>
        <w:t>horacic Surgery, West China Hospital, Sichuan University, Chengdu</w:t>
      </w:r>
      <w:r w:rsidRPr="000B647A">
        <w:rPr>
          <w:rFonts w:ascii="Times New Roman" w:hAnsi="Times New Roman" w:hint="eastAsia"/>
          <w:sz w:val="22"/>
        </w:rPr>
        <w:t xml:space="preserve"> </w:t>
      </w:r>
      <w:r w:rsidRPr="000B647A">
        <w:rPr>
          <w:rFonts w:ascii="Times New Roman" w:hAnsi="Times New Roman"/>
          <w:sz w:val="22"/>
        </w:rPr>
        <w:t>610041</w:t>
      </w:r>
      <w:r w:rsidRPr="000B647A">
        <w:rPr>
          <w:rFonts w:ascii="Times New Roman" w:hAnsi="Times New Roman" w:hint="eastAsia"/>
          <w:sz w:val="22"/>
        </w:rPr>
        <w:t>,</w:t>
      </w:r>
      <w:r w:rsidRPr="000B647A">
        <w:rPr>
          <w:rFonts w:ascii="Times New Roman" w:hAnsi="Times New Roman"/>
          <w:sz w:val="22"/>
        </w:rPr>
        <w:t xml:space="preserve"> China</w:t>
      </w:r>
      <w:r w:rsidRPr="000B647A">
        <w:rPr>
          <w:rFonts w:ascii="Times New Roman" w:hAnsi="Times New Roman" w:hint="eastAsia"/>
          <w:sz w:val="22"/>
        </w:rPr>
        <w:t>.</w:t>
      </w:r>
    </w:p>
    <w:p w:rsidR="00937CCA" w:rsidRPr="000B647A" w:rsidRDefault="00937CCA" w:rsidP="00937CCA">
      <w:pPr>
        <w:spacing w:line="480" w:lineRule="auto"/>
        <w:rPr>
          <w:rFonts w:ascii="Times New Roman" w:hAnsi="Times New Roman"/>
          <w:sz w:val="22"/>
        </w:rPr>
      </w:pPr>
      <w:r w:rsidRPr="000B647A">
        <w:rPr>
          <w:rFonts w:ascii="Times New Roman" w:hAnsi="Times New Roman" w:hint="eastAsia"/>
          <w:sz w:val="22"/>
          <w:vertAlign w:val="superscript"/>
        </w:rPr>
        <w:t>2</w:t>
      </w:r>
      <w:r w:rsidRPr="000B647A">
        <w:rPr>
          <w:rFonts w:ascii="Times New Roman" w:hAnsi="Times New Roman"/>
          <w:sz w:val="22"/>
        </w:rPr>
        <w:t>Chest Oncology Institute, West China Hospital, Sichuan University</w:t>
      </w:r>
      <w:r w:rsidRPr="000B647A">
        <w:rPr>
          <w:rFonts w:ascii="Times New Roman" w:hAnsi="Times New Roman" w:hint="eastAsia"/>
          <w:sz w:val="22"/>
        </w:rPr>
        <w:t>,</w:t>
      </w:r>
      <w:r w:rsidRPr="000B647A">
        <w:rPr>
          <w:rFonts w:ascii="Times New Roman" w:hAnsi="Times New Roman"/>
          <w:sz w:val="22"/>
        </w:rPr>
        <w:t xml:space="preserve"> Chengdu</w:t>
      </w:r>
      <w:r w:rsidRPr="000B647A">
        <w:rPr>
          <w:rFonts w:ascii="Times New Roman" w:hAnsi="Times New Roman" w:hint="eastAsia"/>
          <w:sz w:val="22"/>
        </w:rPr>
        <w:t xml:space="preserve"> </w:t>
      </w:r>
      <w:r w:rsidRPr="000B647A">
        <w:rPr>
          <w:rFonts w:ascii="Times New Roman" w:hAnsi="Times New Roman"/>
          <w:sz w:val="22"/>
        </w:rPr>
        <w:t>610041</w:t>
      </w:r>
      <w:r w:rsidRPr="000B647A">
        <w:rPr>
          <w:rFonts w:ascii="Times New Roman" w:hAnsi="Times New Roman" w:hint="eastAsia"/>
          <w:sz w:val="22"/>
        </w:rPr>
        <w:t>,</w:t>
      </w:r>
      <w:r w:rsidRPr="000B647A">
        <w:rPr>
          <w:rFonts w:ascii="Times New Roman" w:hAnsi="Times New Roman"/>
          <w:sz w:val="22"/>
        </w:rPr>
        <w:t xml:space="preserve"> China</w:t>
      </w:r>
      <w:r w:rsidRPr="000B647A">
        <w:rPr>
          <w:rFonts w:ascii="Times New Roman" w:hAnsi="Times New Roman" w:hint="eastAsia"/>
          <w:sz w:val="22"/>
        </w:rPr>
        <w:t>.</w:t>
      </w:r>
      <w:r w:rsidRPr="000B647A">
        <w:rPr>
          <w:rFonts w:ascii="Times New Roman" w:hAnsi="Times New Roman"/>
          <w:sz w:val="22"/>
        </w:rPr>
        <w:t xml:space="preserve"> </w:t>
      </w:r>
      <w:r w:rsidRPr="000B647A">
        <w:rPr>
          <w:rFonts w:ascii="Times New Roman" w:hAnsi="Times New Roman" w:hint="eastAsia"/>
          <w:sz w:val="22"/>
          <w:vertAlign w:val="superscript"/>
        </w:rPr>
        <w:t>3</w:t>
      </w:r>
      <w:r w:rsidRPr="000B647A">
        <w:rPr>
          <w:rFonts w:ascii="Times New Roman" w:hAnsi="Times New Roman"/>
          <w:sz w:val="22"/>
        </w:rPr>
        <w:t>Western China Collaborative Innovation Center for Early Diagnosis and Multidisciplinary Therapy of Lung Cancer, Sichuan University</w:t>
      </w:r>
      <w:r w:rsidRPr="000B647A">
        <w:rPr>
          <w:rFonts w:ascii="Times New Roman" w:hAnsi="Times New Roman" w:hint="eastAsia"/>
          <w:sz w:val="22"/>
        </w:rPr>
        <w:t>,</w:t>
      </w:r>
      <w:r w:rsidRPr="000B647A">
        <w:rPr>
          <w:rFonts w:ascii="Times New Roman" w:hAnsi="Times New Roman"/>
          <w:sz w:val="22"/>
        </w:rPr>
        <w:t xml:space="preserve"> Chengdu</w:t>
      </w:r>
      <w:r w:rsidRPr="000B647A">
        <w:rPr>
          <w:rFonts w:ascii="Times New Roman" w:hAnsi="Times New Roman" w:hint="eastAsia"/>
          <w:sz w:val="22"/>
        </w:rPr>
        <w:t xml:space="preserve"> </w:t>
      </w:r>
      <w:r w:rsidRPr="000B647A">
        <w:rPr>
          <w:rFonts w:ascii="Times New Roman" w:hAnsi="Times New Roman"/>
          <w:sz w:val="22"/>
        </w:rPr>
        <w:t>610041</w:t>
      </w:r>
      <w:r w:rsidRPr="000B647A">
        <w:rPr>
          <w:rFonts w:ascii="Times New Roman" w:hAnsi="Times New Roman" w:hint="eastAsia"/>
          <w:sz w:val="22"/>
        </w:rPr>
        <w:t>,</w:t>
      </w:r>
      <w:r w:rsidRPr="000B647A">
        <w:rPr>
          <w:rFonts w:ascii="Times New Roman" w:hAnsi="Times New Roman"/>
          <w:sz w:val="22"/>
        </w:rPr>
        <w:t xml:space="preserve"> China</w:t>
      </w:r>
      <w:r w:rsidRPr="000B647A">
        <w:rPr>
          <w:rFonts w:ascii="Times New Roman" w:hAnsi="Times New Roman" w:hint="eastAsia"/>
          <w:sz w:val="22"/>
        </w:rPr>
        <w:t>.</w:t>
      </w:r>
    </w:p>
    <w:bookmarkEnd w:id="1"/>
    <w:p w:rsidR="00937CCA" w:rsidRPr="000B647A" w:rsidRDefault="00937CCA" w:rsidP="00937CCA">
      <w:pPr>
        <w:spacing w:line="480" w:lineRule="auto"/>
        <w:rPr>
          <w:rFonts w:ascii="Times New Roman" w:hAnsi="Times New Roman"/>
          <w:sz w:val="22"/>
        </w:rPr>
      </w:pPr>
      <w:r w:rsidRPr="000B647A">
        <w:rPr>
          <w:rFonts w:ascii="Times New Roman" w:hAnsi="Times New Roman" w:hint="eastAsia"/>
          <w:sz w:val="22"/>
          <w:vertAlign w:val="superscript"/>
        </w:rPr>
        <w:t>4</w:t>
      </w:r>
      <w:r w:rsidRPr="000B647A">
        <w:rPr>
          <w:rFonts w:ascii="Times New Roman" w:hAnsi="Times New Roman"/>
          <w:sz w:val="22"/>
        </w:rPr>
        <w:t>Mass Spectrometry Engineering Technology Research Center, Center for Advanced Measurement Science, National Institute of Metrology, Beijing 102206, China</w:t>
      </w:r>
    </w:p>
    <w:p w:rsidR="00937CCA" w:rsidRPr="000B647A" w:rsidRDefault="00937CCA" w:rsidP="00937CCA">
      <w:pPr>
        <w:spacing w:line="480" w:lineRule="auto"/>
        <w:rPr>
          <w:rFonts w:ascii="Times New Roman" w:hAnsi="Times New Roman"/>
          <w:sz w:val="22"/>
        </w:rPr>
      </w:pPr>
      <w:r w:rsidRPr="000B647A">
        <w:rPr>
          <w:rFonts w:ascii="Times New Roman" w:hAnsi="Times New Roman" w:hint="eastAsia"/>
          <w:sz w:val="22"/>
          <w:vertAlign w:val="superscript"/>
        </w:rPr>
        <w:t>5</w:t>
      </w:r>
      <w:r w:rsidRPr="000B647A">
        <w:rPr>
          <w:rFonts w:ascii="Times New Roman" w:hAnsi="Times New Roman" w:hint="eastAsia"/>
          <w:sz w:val="22"/>
        </w:rPr>
        <w:t>Key Lab of Transplant Engineering and Immunology, MOH</w:t>
      </w:r>
      <w:r w:rsidRPr="000B647A">
        <w:rPr>
          <w:rFonts w:ascii="Times New Roman" w:hAnsi="Times New Roman"/>
          <w:sz w:val="22"/>
        </w:rPr>
        <w:t>; Institutes for Systems Genetics; Frontiers Science Center for Disease-related Molecular Network</w:t>
      </w:r>
      <w:r w:rsidRPr="000B647A">
        <w:rPr>
          <w:rFonts w:ascii="Times New Roman" w:hAnsi="Times New Roman" w:hint="eastAsia"/>
          <w:sz w:val="22"/>
        </w:rPr>
        <w:t xml:space="preserve">, West China Hospital, Sichuan University, Chengdu </w:t>
      </w:r>
      <w:r w:rsidRPr="000B647A">
        <w:rPr>
          <w:rFonts w:ascii="Times New Roman" w:hAnsi="Times New Roman"/>
          <w:sz w:val="22"/>
        </w:rPr>
        <w:t xml:space="preserve">610041, </w:t>
      </w:r>
      <w:r w:rsidRPr="000B647A">
        <w:rPr>
          <w:rFonts w:ascii="Times New Roman" w:hAnsi="Times New Roman" w:hint="eastAsia"/>
          <w:sz w:val="22"/>
        </w:rPr>
        <w:t xml:space="preserve">China. </w:t>
      </w:r>
    </w:p>
    <w:p w:rsidR="00937CCA" w:rsidRPr="00FB1184" w:rsidRDefault="00937CCA" w:rsidP="00937CCA">
      <w:pPr>
        <w:spacing w:line="480" w:lineRule="auto"/>
        <w:rPr>
          <w:rFonts w:ascii="Times New Roman" w:hAnsi="Times New Roman"/>
          <w:sz w:val="22"/>
        </w:rPr>
      </w:pPr>
    </w:p>
    <w:p w:rsidR="00937CCA" w:rsidRPr="00FB1184" w:rsidRDefault="00937CCA" w:rsidP="00937CCA">
      <w:pPr>
        <w:spacing w:line="480" w:lineRule="auto"/>
        <w:rPr>
          <w:rFonts w:ascii="Times New Roman" w:hAnsi="Times New Roman"/>
          <w:sz w:val="22"/>
        </w:rPr>
      </w:pPr>
      <w:r w:rsidRPr="00FB1184">
        <w:rPr>
          <w:rFonts w:ascii="Times New Roman" w:hAnsi="Times New Roman"/>
          <w:sz w:val="22"/>
        </w:rPr>
        <w:t>*</w:t>
      </w:r>
      <w:r w:rsidRPr="00FB1184">
        <w:rPr>
          <w:rFonts w:ascii="Times New Roman" w:hAnsi="Times New Roman" w:hint="eastAsia"/>
          <w:sz w:val="22"/>
        </w:rPr>
        <w:t xml:space="preserve">Corresponding author </w:t>
      </w:r>
    </w:p>
    <w:p w:rsidR="00D26E2E" w:rsidRPr="00BF23B6" w:rsidRDefault="00937CCA" w:rsidP="00937CCA">
      <w:pPr>
        <w:widowControl/>
        <w:jc w:val="left"/>
        <w:rPr>
          <w:rFonts w:ascii="Times New Roman" w:hAnsi="Times New Roman"/>
          <w:b/>
          <w:sz w:val="22"/>
        </w:rPr>
      </w:pPr>
      <w:r w:rsidRPr="00FB1184">
        <w:rPr>
          <w:rFonts w:ascii="Times New Roman" w:hAnsi="Times New Roman" w:hint="eastAsia"/>
          <w:sz w:val="22"/>
        </w:rPr>
        <w:t>E-mail:</w:t>
      </w:r>
      <w:r w:rsidRPr="00FB1184">
        <w:t xml:space="preserve"> </w:t>
      </w:r>
      <w:bookmarkStart w:id="2" w:name="_Hlk14461632"/>
      <w:r w:rsidRPr="00FB1184">
        <w:rPr>
          <w:rFonts w:ascii="Times New Roman" w:hAnsi="Times New Roman"/>
          <w:sz w:val="22"/>
        </w:rPr>
        <w:t>yanghao@scu.edu.cn</w:t>
      </w:r>
      <w:r w:rsidRPr="00FB1184">
        <w:rPr>
          <w:rFonts w:ascii="Times New Roman" w:hAnsi="Times New Roman" w:hint="eastAsia"/>
          <w:sz w:val="22"/>
        </w:rPr>
        <w:t xml:space="preserve"> </w:t>
      </w:r>
      <w:bookmarkEnd w:id="2"/>
      <w:r w:rsidRPr="00FB1184">
        <w:rPr>
          <w:rFonts w:ascii="Times New Roman" w:hAnsi="Times New Roman" w:hint="eastAsia"/>
          <w:sz w:val="22"/>
        </w:rPr>
        <w:t xml:space="preserve">(HY) </w:t>
      </w:r>
      <w:r w:rsidR="00932A31">
        <w:rPr>
          <w:rFonts w:ascii="Times New Roman" w:hAnsi="Times New Roman"/>
          <w:b/>
          <w:sz w:val="22"/>
        </w:rPr>
        <w:br w:type="page"/>
      </w:r>
    </w:p>
    <w:p w:rsidR="000C00E8" w:rsidRPr="00003F2B" w:rsidRDefault="00BF23B6" w:rsidP="00003F2B">
      <w:pPr>
        <w:autoSpaceDE w:val="0"/>
        <w:autoSpaceDN w:val="0"/>
        <w:spacing w:line="480" w:lineRule="auto"/>
        <w:rPr>
          <w:rFonts w:ascii="Times New Roman" w:hAnsi="Times New Roman"/>
          <w:b/>
          <w:sz w:val="22"/>
        </w:rPr>
      </w:pPr>
      <w:r w:rsidRPr="00BF23B6">
        <w:rPr>
          <w:rFonts w:ascii="Times New Roman" w:hAnsi="Times New Roman"/>
          <w:b/>
          <w:sz w:val="22"/>
        </w:rPr>
        <w:lastRenderedPageBreak/>
        <w:t xml:space="preserve">S1 Fig. </w:t>
      </w:r>
      <w:r w:rsidR="00D71B83" w:rsidRPr="00146543">
        <w:rPr>
          <w:rFonts w:ascii="Times New Roman" w:hAnsi="Times New Roman"/>
          <w:sz w:val="22"/>
        </w:rPr>
        <w:t>The overlap</w:t>
      </w:r>
      <w:r w:rsidR="00D71B83">
        <w:rPr>
          <w:rFonts w:ascii="Times New Roman" w:hAnsi="Times New Roman" w:hint="eastAsia"/>
          <w:sz w:val="22"/>
        </w:rPr>
        <w:t xml:space="preserve"> of intact N-glycopeptides, N-glycoprotein</w:t>
      </w:r>
      <w:r w:rsidR="00813324">
        <w:rPr>
          <w:rFonts w:ascii="Times New Roman" w:hAnsi="Times New Roman" w:hint="eastAsia"/>
          <w:sz w:val="22"/>
        </w:rPr>
        <w:t>,</w:t>
      </w:r>
      <w:r w:rsidR="00D71B83">
        <w:rPr>
          <w:rFonts w:ascii="Times New Roman" w:hAnsi="Times New Roman" w:hint="eastAsia"/>
          <w:sz w:val="22"/>
        </w:rPr>
        <w:t xml:space="preserve"> N-glycan compositions</w:t>
      </w:r>
      <w:r w:rsidR="00D71B83" w:rsidRPr="00146543">
        <w:rPr>
          <w:rFonts w:ascii="Times New Roman" w:hAnsi="Times New Roman"/>
          <w:sz w:val="22"/>
        </w:rPr>
        <w:t xml:space="preserve"> between </w:t>
      </w:r>
      <w:r w:rsidR="00D71B83">
        <w:rPr>
          <w:rFonts w:ascii="Times New Roman" w:hAnsi="Times New Roman" w:hint="eastAsia"/>
          <w:sz w:val="22"/>
        </w:rPr>
        <w:t xml:space="preserve">two </w:t>
      </w:r>
      <w:r w:rsidR="00D71B83" w:rsidRPr="00146543">
        <w:rPr>
          <w:rFonts w:ascii="Times New Roman" w:hAnsi="Times New Roman"/>
          <w:sz w:val="22"/>
        </w:rPr>
        <w:t>biological replicates</w:t>
      </w:r>
      <w:r w:rsidR="00D71B83">
        <w:rPr>
          <w:rFonts w:ascii="Times New Roman" w:hAnsi="Times New Roman" w:hint="eastAsia"/>
          <w:sz w:val="22"/>
        </w:rPr>
        <w:t xml:space="preserve"> of 2D (A) and 3D (B) c</w:t>
      </w:r>
      <w:r w:rsidR="00D71B83" w:rsidRPr="003B160F">
        <w:rPr>
          <w:rFonts w:ascii="Times New Roman" w:hAnsi="Times New Roman"/>
          <w:sz w:val="22"/>
        </w:rPr>
        <w:t>ultured</w:t>
      </w:r>
      <w:r w:rsidR="00D71B83">
        <w:rPr>
          <w:rFonts w:ascii="Times New Roman" w:hAnsi="Times New Roman" w:hint="eastAsia"/>
          <w:sz w:val="22"/>
        </w:rPr>
        <w:t xml:space="preserve"> breast cancer</w:t>
      </w:r>
      <w:r w:rsidR="00D71B83" w:rsidRPr="003B160F">
        <w:rPr>
          <w:rFonts w:ascii="Times New Roman" w:hAnsi="Times New Roman"/>
          <w:sz w:val="22"/>
        </w:rPr>
        <w:t xml:space="preserve"> </w:t>
      </w:r>
      <w:r w:rsidR="00D71B83">
        <w:rPr>
          <w:rFonts w:ascii="Times New Roman" w:hAnsi="Times New Roman" w:hint="eastAsia"/>
          <w:sz w:val="22"/>
        </w:rPr>
        <w:t>c</w:t>
      </w:r>
      <w:r w:rsidR="00D71B83" w:rsidRPr="003B160F">
        <w:rPr>
          <w:rFonts w:ascii="Times New Roman" w:hAnsi="Times New Roman"/>
          <w:sz w:val="22"/>
        </w:rPr>
        <w:t xml:space="preserve">ells </w:t>
      </w:r>
      <w:r w:rsidR="00D71B83" w:rsidRPr="00813324">
        <w:rPr>
          <w:rFonts w:ascii="Times New Roman" w:hAnsi="Times New Roman"/>
          <w:i/>
          <w:sz w:val="22"/>
        </w:rPr>
        <w:t xml:space="preserve">in </w:t>
      </w:r>
      <w:r w:rsidR="00D71B83" w:rsidRPr="00813324">
        <w:rPr>
          <w:rFonts w:ascii="Times New Roman" w:hAnsi="Times New Roman" w:hint="eastAsia"/>
          <w:i/>
          <w:sz w:val="22"/>
        </w:rPr>
        <w:t>v</w:t>
      </w:r>
      <w:r w:rsidR="00D71B83" w:rsidRPr="00813324">
        <w:rPr>
          <w:rFonts w:ascii="Times New Roman" w:hAnsi="Times New Roman"/>
          <w:i/>
          <w:sz w:val="22"/>
        </w:rPr>
        <w:t>itro</w:t>
      </w:r>
      <w:r w:rsidR="00D71B83" w:rsidRPr="003B160F">
        <w:rPr>
          <w:rFonts w:ascii="Times New Roman" w:hAnsi="Times New Roman"/>
          <w:sz w:val="22"/>
        </w:rPr>
        <w:t xml:space="preserve"> and </w:t>
      </w:r>
      <w:r w:rsidR="00D71B83">
        <w:rPr>
          <w:rFonts w:ascii="Times New Roman" w:hAnsi="Times New Roman" w:hint="eastAsia"/>
          <w:sz w:val="22"/>
        </w:rPr>
        <w:t>x</w:t>
      </w:r>
      <w:r w:rsidR="00D71B83" w:rsidRPr="00944031">
        <w:rPr>
          <w:rFonts w:ascii="Times New Roman" w:hAnsi="Times New Roman"/>
          <w:sz w:val="22"/>
        </w:rPr>
        <w:t>enografted</w:t>
      </w:r>
      <w:r w:rsidR="00D71B83" w:rsidRPr="003B160F">
        <w:rPr>
          <w:rFonts w:ascii="Times New Roman" w:hAnsi="Times New Roman"/>
          <w:sz w:val="22"/>
        </w:rPr>
        <w:t xml:space="preserve"> </w:t>
      </w:r>
      <w:r w:rsidR="00D71B83">
        <w:rPr>
          <w:rFonts w:ascii="Times New Roman" w:hAnsi="Times New Roman" w:hint="eastAsia"/>
          <w:sz w:val="22"/>
        </w:rPr>
        <w:t>t</w:t>
      </w:r>
      <w:r w:rsidR="00D71B83" w:rsidRPr="003B160F">
        <w:rPr>
          <w:rFonts w:ascii="Times New Roman" w:hAnsi="Times New Roman"/>
          <w:sz w:val="22"/>
        </w:rPr>
        <w:t>umors</w:t>
      </w:r>
      <w:r w:rsidR="00D71B83">
        <w:rPr>
          <w:rFonts w:ascii="Times New Roman" w:hAnsi="Times New Roman" w:hint="eastAsia"/>
          <w:sz w:val="22"/>
        </w:rPr>
        <w:t xml:space="preserve"> (C)</w:t>
      </w:r>
      <w:r w:rsidR="00D71B83" w:rsidRPr="003B160F">
        <w:rPr>
          <w:rFonts w:ascii="Times New Roman" w:hAnsi="Times New Roman"/>
          <w:sz w:val="22"/>
        </w:rPr>
        <w:t xml:space="preserve"> in </w:t>
      </w:r>
      <w:r w:rsidR="00D71B83">
        <w:rPr>
          <w:rFonts w:ascii="Times New Roman" w:hAnsi="Times New Roman" w:hint="eastAsia"/>
          <w:sz w:val="22"/>
        </w:rPr>
        <w:t>m</w:t>
      </w:r>
      <w:r w:rsidR="00D71B83" w:rsidRPr="003B160F">
        <w:rPr>
          <w:rFonts w:ascii="Times New Roman" w:hAnsi="Times New Roman"/>
          <w:sz w:val="22"/>
        </w:rPr>
        <w:t>ice</w:t>
      </w:r>
      <w:r w:rsidR="00D71B83" w:rsidRPr="00813324">
        <w:rPr>
          <w:rFonts w:ascii="Times New Roman" w:hAnsi="Times New Roman"/>
          <w:i/>
          <w:sz w:val="22"/>
        </w:rPr>
        <w:t xml:space="preserve"> in </w:t>
      </w:r>
      <w:r w:rsidR="00D71B83" w:rsidRPr="00813324">
        <w:rPr>
          <w:rFonts w:ascii="Times New Roman" w:hAnsi="Times New Roman" w:hint="eastAsia"/>
          <w:i/>
          <w:sz w:val="22"/>
        </w:rPr>
        <w:t>v</w:t>
      </w:r>
      <w:r w:rsidR="00D71B83" w:rsidRPr="00813324">
        <w:rPr>
          <w:rFonts w:ascii="Times New Roman" w:hAnsi="Times New Roman"/>
          <w:i/>
          <w:sz w:val="22"/>
        </w:rPr>
        <w:t>ivo</w:t>
      </w:r>
      <w:r w:rsidR="00D71B83">
        <w:rPr>
          <w:rFonts w:ascii="Times New Roman" w:hAnsi="Times New Roman" w:hint="eastAsia"/>
          <w:sz w:val="22"/>
        </w:rPr>
        <w:t>.</w:t>
      </w:r>
    </w:p>
    <w:p w:rsidR="000C00E8" w:rsidRDefault="00F631F4" w:rsidP="000C00E8">
      <w:pPr>
        <w:autoSpaceDE w:val="0"/>
        <w:autoSpaceDN w:val="0"/>
        <w:spacing w:line="480" w:lineRule="auto"/>
        <w:jc w:val="center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noProof/>
          <w:sz w:val="22"/>
        </w:rPr>
        <w:drawing>
          <wp:inline distT="0" distB="0" distL="0" distR="0">
            <wp:extent cx="5731510" cy="5623560"/>
            <wp:effectExtent l="19050" t="0" r="2540" b="0"/>
            <wp:docPr id="2" name="图片 1" descr="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23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00E8" w:rsidRPr="00322247" w:rsidRDefault="000C00E8" w:rsidP="001A6A8B">
      <w:pPr>
        <w:widowControl/>
        <w:spacing w:line="480" w:lineRule="auto"/>
        <w:jc w:val="left"/>
        <w:rPr>
          <w:rFonts w:ascii="Times New Roman" w:hAnsi="Times New Roman"/>
          <w:b/>
          <w:sz w:val="22"/>
        </w:rPr>
      </w:pPr>
      <w:bookmarkStart w:id="3" w:name="_GoBack"/>
      <w:bookmarkEnd w:id="3"/>
    </w:p>
    <w:sectPr w:rsidR="000C00E8" w:rsidRPr="00322247" w:rsidSect="00E00AC3">
      <w:footerReference w:type="default" r:id="rId7"/>
      <w:pgSz w:w="11906" w:h="16838" w:code="9"/>
      <w:pgMar w:top="1440" w:right="1440" w:bottom="1440" w:left="1440" w:header="851" w:footer="992" w:gutter="0"/>
      <w:cols w:space="720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428B" w:rsidRDefault="004A428B">
      <w:r>
        <w:separator/>
      </w:r>
    </w:p>
  </w:endnote>
  <w:endnote w:type="continuationSeparator" w:id="0">
    <w:p w:rsidR="004A428B" w:rsidRDefault="004A428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Frutiger LT Std 45 Ligh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B3348" w:rsidRDefault="000E1891" w:rsidP="00E54AE6">
    <w:pPr>
      <w:pStyle w:val="a5"/>
      <w:jc w:val="center"/>
    </w:pPr>
    <w:fldSimple w:instr=" PAGE   \* MERGEFORMAT ">
      <w:r w:rsidR="00937CCA">
        <w:rPr>
          <w:noProof/>
        </w:rPr>
        <w:t>1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428B" w:rsidRDefault="004A428B">
      <w:r>
        <w:separator/>
      </w:r>
    </w:p>
  </w:footnote>
  <w:footnote w:type="continuationSeparator" w:id="0">
    <w:p w:rsidR="004A428B" w:rsidRDefault="004A428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removePersonalInformation/>
  <w:removeDateAndTime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67586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0MzQ3NTExsDQ3MzY3MbVU0lEKTi0uzszPAykwMaoFAIq8IU0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roteome Researc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72A27"/>
    <w:rsid w:val="00001F5D"/>
    <w:rsid w:val="00003F2B"/>
    <w:rsid w:val="00004FBD"/>
    <w:rsid w:val="000058DB"/>
    <w:rsid w:val="0000735B"/>
    <w:rsid w:val="000111A9"/>
    <w:rsid w:val="000136FD"/>
    <w:rsid w:val="00016F66"/>
    <w:rsid w:val="000210A1"/>
    <w:rsid w:val="0002149F"/>
    <w:rsid w:val="00022706"/>
    <w:rsid w:val="000246A9"/>
    <w:rsid w:val="00025061"/>
    <w:rsid w:val="0002640C"/>
    <w:rsid w:val="000319E8"/>
    <w:rsid w:val="00032288"/>
    <w:rsid w:val="000343CB"/>
    <w:rsid w:val="0003587F"/>
    <w:rsid w:val="00035905"/>
    <w:rsid w:val="000359C9"/>
    <w:rsid w:val="00036EB9"/>
    <w:rsid w:val="00036FE1"/>
    <w:rsid w:val="000370CF"/>
    <w:rsid w:val="000378FB"/>
    <w:rsid w:val="00041718"/>
    <w:rsid w:val="00046393"/>
    <w:rsid w:val="00046597"/>
    <w:rsid w:val="00046EB1"/>
    <w:rsid w:val="00050F90"/>
    <w:rsid w:val="00052B52"/>
    <w:rsid w:val="00053F2B"/>
    <w:rsid w:val="00055385"/>
    <w:rsid w:val="000628D1"/>
    <w:rsid w:val="0006570B"/>
    <w:rsid w:val="00074362"/>
    <w:rsid w:val="00075956"/>
    <w:rsid w:val="00083BFF"/>
    <w:rsid w:val="000858E8"/>
    <w:rsid w:val="00087C63"/>
    <w:rsid w:val="00090ACD"/>
    <w:rsid w:val="00091B0D"/>
    <w:rsid w:val="0009661A"/>
    <w:rsid w:val="00096CB7"/>
    <w:rsid w:val="000A09B1"/>
    <w:rsid w:val="000A3153"/>
    <w:rsid w:val="000A4657"/>
    <w:rsid w:val="000B04FB"/>
    <w:rsid w:val="000B19DA"/>
    <w:rsid w:val="000B3348"/>
    <w:rsid w:val="000B3E1A"/>
    <w:rsid w:val="000B4024"/>
    <w:rsid w:val="000B5462"/>
    <w:rsid w:val="000B78E6"/>
    <w:rsid w:val="000C00E8"/>
    <w:rsid w:val="000C0CB9"/>
    <w:rsid w:val="000C5294"/>
    <w:rsid w:val="000C5BDD"/>
    <w:rsid w:val="000D177A"/>
    <w:rsid w:val="000D198F"/>
    <w:rsid w:val="000D2440"/>
    <w:rsid w:val="000D3509"/>
    <w:rsid w:val="000D3B61"/>
    <w:rsid w:val="000E1891"/>
    <w:rsid w:val="000E18D1"/>
    <w:rsid w:val="000E1D6B"/>
    <w:rsid w:val="000E3B9C"/>
    <w:rsid w:val="000E4778"/>
    <w:rsid w:val="000F1275"/>
    <w:rsid w:val="000F302F"/>
    <w:rsid w:val="000F30CE"/>
    <w:rsid w:val="000F74EC"/>
    <w:rsid w:val="00103494"/>
    <w:rsid w:val="00104D03"/>
    <w:rsid w:val="00105CC3"/>
    <w:rsid w:val="0010654F"/>
    <w:rsid w:val="00107DFB"/>
    <w:rsid w:val="00110BDF"/>
    <w:rsid w:val="00112EF1"/>
    <w:rsid w:val="00117205"/>
    <w:rsid w:val="00122257"/>
    <w:rsid w:val="00123213"/>
    <w:rsid w:val="00124530"/>
    <w:rsid w:val="0012694F"/>
    <w:rsid w:val="00126DB4"/>
    <w:rsid w:val="00126FBC"/>
    <w:rsid w:val="00127AE5"/>
    <w:rsid w:val="001333A6"/>
    <w:rsid w:val="00134FC1"/>
    <w:rsid w:val="0013527C"/>
    <w:rsid w:val="00135968"/>
    <w:rsid w:val="00136314"/>
    <w:rsid w:val="00140E8E"/>
    <w:rsid w:val="001420DA"/>
    <w:rsid w:val="00146543"/>
    <w:rsid w:val="001479C4"/>
    <w:rsid w:val="00147FF2"/>
    <w:rsid w:val="00151877"/>
    <w:rsid w:val="00157675"/>
    <w:rsid w:val="00157D25"/>
    <w:rsid w:val="0016238F"/>
    <w:rsid w:val="00171E35"/>
    <w:rsid w:val="00172A27"/>
    <w:rsid w:val="0017324E"/>
    <w:rsid w:val="00174DA8"/>
    <w:rsid w:val="00186BB0"/>
    <w:rsid w:val="001939BF"/>
    <w:rsid w:val="00194437"/>
    <w:rsid w:val="001945CC"/>
    <w:rsid w:val="001A5CA8"/>
    <w:rsid w:val="001A6A8B"/>
    <w:rsid w:val="001B11C2"/>
    <w:rsid w:val="001B16E8"/>
    <w:rsid w:val="001B2E5A"/>
    <w:rsid w:val="001B4816"/>
    <w:rsid w:val="001B7A29"/>
    <w:rsid w:val="001C0AB0"/>
    <w:rsid w:val="001C1D54"/>
    <w:rsid w:val="001C26CC"/>
    <w:rsid w:val="001C3D7B"/>
    <w:rsid w:val="001C6DD7"/>
    <w:rsid w:val="001C7649"/>
    <w:rsid w:val="001D2FB2"/>
    <w:rsid w:val="001D441D"/>
    <w:rsid w:val="001D5FF0"/>
    <w:rsid w:val="001D6600"/>
    <w:rsid w:val="001E2879"/>
    <w:rsid w:val="001E28E7"/>
    <w:rsid w:val="001E7E41"/>
    <w:rsid w:val="001F0F35"/>
    <w:rsid w:val="001F1EDD"/>
    <w:rsid w:val="001F4046"/>
    <w:rsid w:val="001F6135"/>
    <w:rsid w:val="001F6817"/>
    <w:rsid w:val="002014F7"/>
    <w:rsid w:val="00202F59"/>
    <w:rsid w:val="00203269"/>
    <w:rsid w:val="00204EDE"/>
    <w:rsid w:val="00205B84"/>
    <w:rsid w:val="00205CE4"/>
    <w:rsid w:val="00206899"/>
    <w:rsid w:val="00217771"/>
    <w:rsid w:val="00220666"/>
    <w:rsid w:val="002304F3"/>
    <w:rsid w:val="00230833"/>
    <w:rsid w:val="00231989"/>
    <w:rsid w:val="00233C54"/>
    <w:rsid w:val="00236FED"/>
    <w:rsid w:val="00241C3C"/>
    <w:rsid w:val="0024207D"/>
    <w:rsid w:val="00243CDC"/>
    <w:rsid w:val="00251D44"/>
    <w:rsid w:val="00256BBB"/>
    <w:rsid w:val="002606A1"/>
    <w:rsid w:val="00262220"/>
    <w:rsid w:val="00264007"/>
    <w:rsid w:val="00264752"/>
    <w:rsid w:val="00266908"/>
    <w:rsid w:val="00284610"/>
    <w:rsid w:val="00284C35"/>
    <w:rsid w:val="00285EF4"/>
    <w:rsid w:val="0029192D"/>
    <w:rsid w:val="00291AD4"/>
    <w:rsid w:val="00291BDA"/>
    <w:rsid w:val="00292000"/>
    <w:rsid w:val="002925ED"/>
    <w:rsid w:val="00295A2B"/>
    <w:rsid w:val="00296144"/>
    <w:rsid w:val="00296789"/>
    <w:rsid w:val="002A5226"/>
    <w:rsid w:val="002A719C"/>
    <w:rsid w:val="002B2C5A"/>
    <w:rsid w:val="002B6137"/>
    <w:rsid w:val="002D1888"/>
    <w:rsid w:val="002D4944"/>
    <w:rsid w:val="002D50A1"/>
    <w:rsid w:val="002D559D"/>
    <w:rsid w:val="002D638C"/>
    <w:rsid w:val="002D7F09"/>
    <w:rsid w:val="002E1912"/>
    <w:rsid w:val="002E34DD"/>
    <w:rsid w:val="002E359F"/>
    <w:rsid w:val="002E3C81"/>
    <w:rsid w:val="002E3D80"/>
    <w:rsid w:val="002E4ACB"/>
    <w:rsid w:val="002F0E62"/>
    <w:rsid w:val="002F3927"/>
    <w:rsid w:val="002F3B53"/>
    <w:rsid w:val="002F6634"/>
    <w:rsid w:val="00301122"/>
    <w:rsid w:val="00301D90"/>
    <w:rsid w:val="00302FDA"/>
    <w:rsid w:val="00307462"/>
    <w:rsid w:val="0031353E"/>
    <w:rsid w:val="00313CAA"/>
    <w:rsid w:val="00314E62"/>
    <w:rsid w:val="00320B9E"/>
    <w:rsid w:val="00325543"/>
    <w:rsid w:val="00326366"/>
    <w:rsid w:val="00330335"/>
    <w:rsid w:val="00330F1C"/>
    <w:rsid w:val="00330FE8"/>
    <w:rsid w:val="00332375"/>
    <w:rsid w:val="00333CCF"/>
    <w:rsid w:val="00335D67"/>
    <w:rsid w:val="00336F7A"/>
    <w:rsid w:val="00346F62"/>
    <w:rsid w:val="00350818"/>
    <w:rsid w:val="00350D80"/>
    <w:rsid w:val="003540BB"/>
    <w:rsid w:val="00355EB9"/>
    <w:rsid w:val="003565EC"/>
    <w:rsid w:val="003643A5"/>
    <w:rsid w:val="003644E9"/>
    <w:rsid w:val="00373F6F"/>
    <w:rsid w:val="0037576C"/>
    <w:rsid w:val="003761FF"/>
    <w:rsid w:val="00381D48"/>
    <w:rsid w:val="003851EB"/>
    <w:rsid w:val="00385676"/>
    <w:rsid w:val="0038761A"/>
    <w:rsid w:val="0039192F"/>
    <w:rsid w:val="00394853"/>
    <w:rsid w:val="00396410"/>
    <w:rsid w:val="003A1F2C"/>
    <w:rsid w:val="003A276F"/>
    <w:rsid w:val="003A5C1E"/>
    <w:rsid w:val="003A5D91"/>
    <w:rsid w:val="003A740F"/>
    <w:rsid w:val="003B0967"/>
    <w:rsid w:val="003B0B23"/>
    <w:rsid w:val="003C1542"/>
    <w:rsid w:val="003C7CC6"/>
    <w:rsid w:val="003D1F26"/>
    <w:rsid w:val="003D2671"/>
    <w:rsid w:val="003D29DB"/>
    <w:rsid w:val="003E1730"/>
    <w:rsid w:val="003E2632"/>
    <w:rsid w:val="003E279B"/>
    <w:rsid w:val="003E5EC7"/>
    <w:rsid w:val="003E750D"/>
    <w:rsid w:val="003F0673"/>
    <w:rsid w:val="003F1619"/>
    <w:rsid w:val="003F1884"/>
    <w:rsid w:val="003F3610"/>
    <w:rsid w:val="003F49C0"/>
    <w:rsid w:val="003F5136"/>
    <w:rsid w:val="003F5789"/>
    <w:rsid w:val="003F6F71"/>
    <w:rsid w:val="00400861"/>
    <w:rsid w:val="00400C06"/>
    <w:rsid w:val="0040482A"/>
    <w:rsid w:val="00404DB6"/>
    <w:rsid w:val="0040518B"/>
    <w:rsid w:val="0040783A"/>
    <w:rsid w:val="004119DF"/>
    <w:rsid w:val="00413443"/>
    <w:rsid w:val="004146C6"/>
    <w:rsid w:val="00420BFF"/>
    <w:rsid w:val="004268EE"/>
    <w:rsid w:val="00426E22"/>
    <w:rsid w:val="00433AFE"/>
    <w:rsid w:val="0043600A"/>
    <w:rsid w:val="00442E95"/>
    <w:rsid w:val="0044589B"/>
    <w:rsid w:val="00454F6D"/>
    <w:rsid w:val="0045612F"/>
    <w:rsid w:val="00457B15"/>
    <w:rsid w:val="0046068D"/>
    <w:rsid w:val="004625F9"/>
    <w:rsid w:val="00462905"/>
    <w:rsid w:val="00462E15"/>
    <w:rsid w:val="00464659"/>
    <w:rsid w:val="00465BB0"/>
    <w:rsid w:val="004670D1"/>
    <w:rsid w:val="00470642"/>
    <w:rsid w:val="0047516F"/>
    <w:rsid w:val="004779EA"/>
    <w:rsid w:val="00477CFB"/>
    <w:rsid w:val="00477DF2"/>
    <w:rsid w:val="0048085D"/>
    <w:rsid w:val="00482AE8"/>
    <w:rsid w:val="0048501B"/>
    <w:rsid w:val="00485D6C"/>
    <w:rsid w:val="00486E01"/>
    <w:rsid w:val="00491058"/>
    <w:rsid w:val="00492FC0"/>
    <w:rsid w:val="004930F1"/>
    <w:rsid w:val="004945F9"/>
    <w:rsid w:val="00497230"/>
    <w:rsid w:val="004A11DC"/>
    <w:rsid w:val="004A3595"/>
    <w:rsid w:val="004A428B"/>
    <w:rsid w:val="004A509E"/>
    <w:rsid w:val="004A7044"/>
    <w:rsid w:val="004B0B86"/>
    <w:rsid w:val="004B0D02"/>
    <w:rsid w:val="004B2153"/>
    <w:rsid w:val="004B3B54"/>
    <w:rsid w:val="004B3BCD"/>
    <w:rsid w:val="004C0C27"/>
    <w:rsid w:val="004C180E"/>
    <w:rsid w:val="004C28E6"/>
    <w:rsid w:val="004C29A3"/>
    <w:rsid w:val="004C46E2"/>
    <w:rsid w:val="004C722A"/>
    <w:rsid w:val="004D03E4"/>
    <w:rsid w:val="004D166F"/>
    <w:rsid w:val="004D4C73"/>
    <w:rsid w:val="004D6D08"/>
    <w:rsid w:val="004D70F5"/>
    <w:rsid w:val="004E0A55"/>
    <w:rsid w:val="004E0F8D"/>
    <w:rsid w:val="004E22CB"/>
    <w:rsid w:val="004E2C5F"/>
    <w:rsid w:val="004E4693"/>
    <w:rsid w:val="004E5F6F"/>
    <w:rsid w:val="004E646F"/>
    <w:rsid w:val="004F28F6"/>
    <w:rsid w:val="004F29EA"/>
    <w:rsid w:val="004F2FAA"/>
    <w:rsid w:val="00504AD7"/>
    <w:rsid w:val="0050558A"/>
    <w:rsid w:val="0051009E"/>
    <w:rsid w:val="00510AF2"/>
    <w:rsid w:val="00513137"/>
    <w:rsid w:val="0051605B"/>
    <w:rsid w:val="00517431"/>
    <w:rsid w:val="0051752E"/>
    <w:rsid w:val="00522DAE"/>
    <w:rsid w:val="00523604"/>
    <w:rsid w:val="005241E0"/>
    <w:rsid w:val="00527F57"/>
    <w:rsid w:val="00531B40"/>
    <w:rsid w:val="00533BCD"/>
    <w:rsid w:val="00534538"/>
    <w:rsid w:val="00540D4D"/>
    <w:rsid w:val="00541F85"/>
    <w:rsid w:val="00543682"/>
    <w:rsid w:val="00544468"/>
    <w:rsid w:val="00544F8F"/>
    <w:rsid w:val="00546311"/>
    <w:rsid w:val="00546705"/>
    <w:rsid w:val="0055087F"/>
    <w:rsid w:val="005508F9"/>
    <w:rsid w:val="0055128B"/>
    <w:rsid w:val="0055217B"/>
    <w:rsid w:val="00552642"/>
    <w:rsid w:val="00552BCA"/>
    <w:rsid w:val="00553333"/>
    <w:rsid w:val="005537FD"/>
    <w:rsid w:val="00562071"/>
    <w:rsid w:val="00564A53"/>
    <w:rsid w:val="00572F75"/>
    <w:rsid w:val="005814A5"/>
    <w:rsid w:val="00582522"/>
    <w:rsid w:val="00590F6D"/>
    <w:rsid w:val="0059357D"/>
    <w:rsid w:val="00594A32"/>
    <w:rsid w:val="005953D5"/>
    <w:rsid w:val="005A0EE3"/>
    <w:rsid w:val="005A2434"/>
    <w:rsid w:val="005A3422"/>
    <w:rsid w:val="005A6478"/>
    <w:rsid w:val="005A64FF"/>
    <w:rsid w:val="005B03FA"/>
    <w:rsid w:val="005B0D4E"/>
    <w:rsid w:val="005B0D65"/>
    <w:rsid w:val="005B23D0"/>
    <w:rsid w:val="005B5E31"/>
    <w:rsid w:val="005B7E53"/>
    <w:rsid w:val="005C1AE4"/>
    <w:rsid w:val="005C1E72"/>
    <w:rsid w:val="005C40FD"/>
    <w:rsid w:val="005C507F"/>
    <w:rsid w:val="005C6492"/>
    <w:rsid w:val="005D1EFA"/>
    <w:rsid w:val="005D4C7D"/>
    <w:rsid w:val="005E0C85"/>
    <w:rsid w:val="005E0DEA"/>
    <w:rsid w:val="005E2165"/>
    <w:rsid w:val="005E27E6"/>
    <w:rsid w:val="005E46B1"/>
    <w:rsid w:val="005F291B"/>
    <w:rsid w:val="005F694F"/>
    <w:rsid w:val="005F6CF4"/>
    <w:rsid w:val="0060610B"/>
    <w:rsid w:val="0061110E"/>
    <w:rsid w:val="00611CDA"/>
    <w:rsid w:val="00614677"/>
    <w:rsid w:val="00616EC9"/>
    <w:rsid w:val="00617A67"/>
    <w:rsid w:val="00620476"/>
    <w:rsid w:val="00621B26"/>
    <w:rsid w:val="00624FF6"/>
    <w:rsid w:val="00625577"/>
    <w:rsid w:val="00625CC4"/>
    <w:rsid w:val="00626609"/>
    <w:rsid w:val="006344FF"/>
    <w:rsid w:val="0063756A"/>
    <w:rsid w:val="00637D29"/>
    <w:rsid w:val="00643597"/>
    <w:rsid w:val="00645468"/>
    <w:rsid w:val="00646A7D"/>
    <w:rsid w:val="00647C59"/>
    <w:rsid w:val="00650E9B"/>
    <w:rsid w:val="006536E7"/>
    <w:rsid w:val="006558C6"/>
    <w:rsid w:val="00655FCC"/>
    <w:rsid w:val="006568DA"/>
    <w:rsid w:val="00657101"/>
    <w:rsid w:val="00660467"/>
    <w:rsid w:val="00666DA5"/>
    <w:rsid w:val="0066793F"/>
    <w:rsid w:val="00670FBB"/>
    <w:rsid w:val="00671524"/>
    <w:rsid w:val="0067271E"/>
    <w:rsid w:val="00674B21"/>
    <w:rsid w:val="0067726C"/>
    <w:rsid w:val="006775FF"/>
    <w:rsid w:val="00683DF9"/>
    <w:rsid w:val="00684261"/>
    <w:rsid w:val="00685497"/>
    <w:rsid w:val="00690031"/>
    <w:rsid w:val="006930EF"/>
    <w:rsid w:val="00694EC9"/>
    <w:rsid w:val="006962DB"/>
    <w:rsid w:val="00696E43"/>
    <w:rsid w:val="00697528"/>
    <w:rsid w:val="006A0A50"/>
    <w:rsid w:val="006A291D"/>
    <w:rsid w:val="006A2C83"/>
    <w:rsid w:val="006A37D2"/>
    <w:rsid w:val="006A5593"/>
    <w:rsid w:val="006B0090"/>
    <w:rsid w:val="006B35F8"/>
    <w:rsid w:val="006B3EEC"/>
    <w:rsid w:val="006B4A7A"/>
    <w:rsid w:val="006B7163"/>
    <w:rsid w:val="006C3A21"/>
    <w:rsid w:val="006C7B91"/>
    <w:rsid w:val="006D0799"/>
    <w:rsid w:val="006D4598"/>
    <w:rsid w:val="006D503D"/>
    <w:rsid w:val="006E12DB"/>
    <w:rsid w:val="006E52B3"/>
    <w:rsid w:val="006E544B"/>
    <w:rsid w:val="006E6B90"/>
    <w:rsid w:val="006F18BF"/>
    <w:rsid w:val="006F19AD"/>
    <w:rsid w:val="006F4A25"/>
    <w:rsid w:val="006F4BBC"/>
    <w:rsid w:val="006F4EE2"/>
    <w:rsid w:val="006F5497"/>
    <w:rsid w:val="006F55B7"/>
    <w:rsid w:val="00700D9A"/>
    <w:rsid w:val="00700F90"/>
    <w:rsid w:val="00701C74"/>
    <w:rsid w:val="00703B54"/>
    <w:rsid w:val="00707BAE"/>
    <w:rsid w:val="00710E8C"/>
    <w:rsid w:val="007116C1"/>
    <w:rsid w:val="00714803"/>
    <w:rsid w:val="00716593"/>
    <w:rsid w:val="00717CF6"/>
    <w:rsid w:val="0072026B"/>
    <w:rsid w:val="00720BF9"/>
    <w:rsid w:val="00721262"/>
    <w:rsid w:val="007218B0"/>
    <w:rsid w:val="00724FF3"/>
    <w:rsid w:val="0072528F"/>
    <w:rsid w:val="0072592B"/>
    <w:rsid w:val="00731958"/>
    <w:rsid w:val="007343C7"/>
    <w:rsid w:val="00736982"/>
    <w:rsid w:val="00745B6A"/>
    <w:rsid w:val="007462F2"/>
    <w:rsid w:val="00747376"/>
    <w:rsid w:val="00750F75"/>
    <w:rsid w:val="0075186F"/>
    <w:rsid w:val="00761DBA"/>
    <w:rsid w:val="00762252"/>
    <w:rsid w:val="00763F02"/>
    <w:rsid w:val="00767C54"/>
    <w:rsid w:val="00773EDC"/>
    <w:rsid w:val="007744A7"/>
    <w:rsid w:val="007764DD"/>
    <w:rsid w:val="00776ABB"/>
    <w:rsid w:val="007812D9"/>
    <w:rsid w:val="00790F22"/>
    <w:rsid w:val="00790F5B"/>
    <w:rsid w:val="00791C84"/>
    <w:rsid w:val="00792E5E"/>
    <w:rsid w:val="007937A5"/>
    <w:rsid w:val="00794C84"/>
    <w:rsid w:val="00794CD8"/>
    <w:rsid w:val="007A1072"/>
    <w:rsid w:val="007A4183"/>
    <w:rsid w:val="007A437F"/>
    <w:rsid w:val="007A5AE1"/>
    <w:rsid w:val="007B0AD2"/>
    <w:rsid w:val="007B2FCC"/>
    <w:rsid w:val="007B412C"/>
    <w:rsid w:val="007B769F"/>
    <w:rsid w:val="007C083E"/>
    <w:rsid w:val="007C2358"/>
    <w:rsid w:val="007C65C2"/>
    <w:rsid w:val="007D0766"/>
    <w:rsid w:val="007D09BF"/>
    <w:rsid w:val="007D2163"/>
    <w:rsid w:val="007D3CD0"/>
    <w:rsid w:val="007D6BCD"/>
    <w:rsid w:val="007D6F59"/>
    <w:rsid w:val="007E0E81"/>
    <w:rsid w:val="007E157C"/>
    <w:rsid w:val="007E3486"/>
    <w:rsid w:val="007E4254"/>
    <w:rsid w:val="007E7530"/>
    <w:rsid w:val="007F142A"/>
    <w:rsid w:val="007F198B"/>
    <w:rsid w:val="007F5470"/>
    <w:rsid w:val="00800597"/>
    <w:rsid w:val="008036FC"/>
    <w:rsid w:val="008074B6"/>
    <w:rsid w:val="00812347"/>
    <w:rsid w:val="00813324"/>
    <w:rsid w:val="00813E7D"/>
    <w:rsid w:val="008154F1"/>
    <w:rsid w:val="00817259"/>
    <w:rsid w:val="00826FB4"/>
    <w:rsid w:val="008308BF"/>
    <w:rsid w:val="0084096A"/>
    <w:rsid w:val="008430D1"/>
    <w:rsid w:val="0084666E"/>
    <w:rsid w:val="00850306"/>
    <w:rsid w:val="00851D9B"/>
    <w:rsid w:val="00852EFA"/>
    <w:rsid w:val="0085371B"/>
    <w:rsid w:val="00855738"/>
    <w:rsid w:val="0086165C"/>
    <w:rsid w:val="00861B56"/>
    <w:rsid w:val="0086447C"/>
    <w:rsid w:val="008662EE"/>
    <w:rsid w:val="00872DA8"/>
    <w:rsid w:val="00875943"/>
    <w:rsid w:val="0087694E"/>
    <w:rsid w:val="00877407"/>
    <w:rsid w:val="00877B1F"/>
    <w:rsid w:val="00883991"/>
    <w:rsid w:val="00884F35"/>
    <w:rsid w:val="008944B7"/>
    <w:rsid w:val="00895B1E"/>
    <w:rsid w:val="00897963"/>
    <w:rsid w:val="008A271A"/>
    <w:rsid w:val="008A38BE"/>
    <w:rsid w:val="008A4570"/>
    <w:rsid w:val="008A6833"/>
    <w:rsid w:val="008A695C"/>
    <w:rsid w:val="008B1DC8"/>
    <w:rsid w:val="008B4307"/>
    <w:rsid w:val="008B7015"/>
    <w:rsid w:val="008C0336"/>
    <w:rsid w:val="008C1DCF"/>
    <w:rsid w:val="008C2A3C"/>
    <w:rsid w:val="008C6EE6"/>
    <w:rsid w:val="008C7222"/>
    <w:rsid w:val="008D18C1"/>
    <w:rsid w:val="008D2E5B"/>
    <w:rsid w:val="008D42E8"/>
    <w:rsid w:val="008D5B8A"/>
    <w:rsid w:val="008D6552"/>
    <w:rsid w:val="008D6FFF"/>
    <w:rsid w:val="008D7125"/>
    <w:rsid w:val="008D76A6"/>
    <w:rsid w:val="008E1E11"/>
    <w:rsid w:val="008E27C3"/>
    <w:rsid w:val="008E3FE2"/>
    <w:rsid w:val="008F0668"/>
    <w:rsid w:val="008F0B53"/>
    <w:rsid w:val="008F0D08"/>
    <w:rsid w:val="008F1F0C"/>
    <w:rsid w:val="00900185"/>
    <w:rsid w:val="00900F44"/>
    <w:rsid w:val="00901F36"/>
    <w:rsid w:val="00903464"/>
    <w:rsid w:val="0090410E"/>
    <w:rsid w:val="00904E23"/>
    <w:rsid w:val="00905D11"/>
    <w:rsid w:val="009075A8"/>
    <w:rsid w:val="00910DEC"/>
    <w:rsid w:val="00910E67"/>
    <w:rsid w:val="009116B4"/>
    <w:rsid w:val="00921229"/>
    <w:rsid w:val="009236C4"/>
    <w:rsid w:val="0092603A"/>
    <w:rsid w:val="0093017A"/>
    <w:rsid w:val="00931DD5"/>
    <w:rsid w:val="00931E78"/>
    <w:rsid w:val="00932106"/>
    <w:rsid w:val="00932A31"/>
    <w:rsid w:val="009374AB"/>
    <w:rsid w:val="00937CCA"/>
    <w:rsid w:val="009419E8"/>
    <w:rsid w:val="00942EC2"/>
    <w:rsid w:val="00943665"/>
    <w:rsid w:val="00946640"/>
    <w:rsid w:val="0095019A"/>
    <w:rsid w:val="0095157F"/>
    <w:rsid w:val="00953DAC"/>
    <w:rsid w:val="009543E1"/>
    <w:rsid w:val="0095570B"/>
    <w:rsid w:val="00955787"/>
    <w:rsid w:val="0095751A"/>
    <w:rsid w:val="009600DA"/>
    <w:rsid w:val="0096448C"/>
    <w:rsid w:val="00982348"/>
    <w:rsid w:val="00982818"/>
    <w:rsid w:val="00986B30"/>
    <w:rsid w:val="00990341"/>
    <w:rsid w:val="00993AFB"/>
    <w:rsid w:val="0099547B"/>
    <w:rsid w:val="009A09FD"/>
    <w:rsid w:val="009A4305"/>
    <w:rsid w:val="009A5E96"/>
    <w:rsid w:val="009B151B"/>
    <w:rsid w:val="009B2CDC"/>
    <w:rsid w:val="009B3353"/>
    <w:rsid w:val="009B4A03"/>
    <w:rsid w:val="009B7F07"/>
    <w:rsid w:val="009C2F51"/>
    <w:rsid w:val="009C6400"/>
    <w:rsid w:val="009C7E8D"/>
    <w:rsid w:val="009D0A2D"/>
    <w:rsid w:val="009D120B"/>
    <w:rsid w:val="009D124F"/>
    <w:rsid w:val="009D1E9F"/>
    <w:rsid w:val="009D4FD0"/>
    <w:rsid w:val="009E1F37"/>
    <w:rsid w:val="009E2D88"/>
    <w:rsid w:val="009E6F6A"/>
    <w:rsid w:val="009E7D4F"/>
    <w:rsid w:val="009F0088"/>
    <w:rsid w:val="009F1AA8"/>
    <w:rsid w:val="009F6D20"/>
    <w:rsid w:val="00A02DF9"/>
    <w:rsid w:val="00A06749"/>
    <w:rsid w:val="00A133D6"/>
    <w:rsid w:val="00A17FFD"/>
    <w:rsid w:val="00A22881"/>
    <w:rsid w:val="00A22A58"/>
    <w:rsid w:val="00A23EB8"/>
    <w:rsid w:val="00A26A0D"/>
    <w:rsid w:val="00A32FE1"/>
    <w:rsid w:val="00A33366"/>
    <w:rsid w:val="00A33B6F"/>
    <w:rsid w:val="00A33CD8"/>
    <w:rsid w:val="00A34930"/>
    <w:rsid w:val="00A409F7"/>
    <w:rsid w:val="00A41489"/>
    <w:rsid w:val="00A41CA4"/>
    <w:rsid w:val="00A41DC8"/>
    <w:rsid w:val="00A440E0"/>
    <w:rsid w:val="00A46921"/>
    <w:rsid w:val="00A475F7"/>
    <w:rsid w:val="00A5441E"/>
    <w:rsid w:val="00A55BE6"/>
    <w:rsid w:val="00A565F7"/>
    <w:rsid w:val="00A57C2D"/>
    <w:rsid w:val="00A57F9A"/>
    <w:rsid w:val="00A64BBB"/>
    <w:rsid w:val="00A659D6"/>
    <w:rsid w:val="00A659EE"/>
    <w:rsid w:val="00A667E4"/>
    <w:rsid w:val="00A66D3A"/>
    <w:rsid w:val="00A66F96"/>
    <w:rsid w:val="00A700DC"/>
    <w:rsid w:val="00A70CE2"/>
    <w:rsid w:val="00A7281A"/>
    <w:rsid w:val="00A801A2"/>
    <w:rsid w:val="00A8185D"/>
    <w:rsid w:val="00A85435"/>
    <w:rsid w:val="00A877AA"/>
    <w:rsid w:val="00A9059F"/>
    <w:rsid w:val="00A90F3B"/>
    <w:rsid w:val="00A91929"/>
    <w:rsid w:val="00A91B6A"/>
    <w:rsid w:val="00A925F7"/>
    <w:rsid w:val="00A92639"/>
    <w:rsid w:val="00A94C62"/>
    <w:rsid w:val="00A96883"/>
    <w:rsid w:val="00AA1946"/>
    <w:rsid w:val="00AA290F"/>
    <w:rsid w:val="00AA42A9"/>
    <w:rsid w:val="00AA6B1B"/>
    <w:rsid w:val="00AC6ED2"/>
    <w:rsid w:val="00AD0AD7"/>
    <w:rsid w:val="00AD3483"/>
    <w:rsid w:val="00AD4A7F"/>
    <w:rsid w:val="00AD5D26"/>
    <w:rsid w:val="00AE017D"/>
    <w:rsid w:val="00AE5035"/>
    <w:rsid w:val="00AE54F9"/>
    <w:rsid w:val="00AE5796"/>
    <w:rsid w:val="00AF10BB"/>
    <w:rsid w:val="00AF3518"/>
    <w:rsid w:val="00AF4430"/>
    <w:rsid w:val="00AF7432"/>
    <w:rsid w:val="00AF7618"/>
    <w:rsid w:val="00B00393"/>
    <w:rsid w:val="00B0058B"/>
    <w:rsid w:val="00B011EA"/>
    <w:rsid w:val="00B13EB9"/>
    <w:rsid w:val="00B1557E"/>
    <w:rsid w:val="00B21870"/>
    <w:rsid w:val="00B32E8F"/>
    <w:rsid w:val="00B33C86"/>
    <w:rsid w:val="00B355DF"/>
    <w:rsid w:val="00B35C78"/>
    <w:rsid w:val="00B40273"/>
    <w:rsid w:val="00B40829"/>
    <w:rsid w:val="00B47F42"/>
    <w:rsid w:val="00B561EA"/>
    <w:rsid w:val="00B60C1A"/>
    <w:rsid w:val="00B7709F"/>
    <w:rsid w:val="00B809A7"/>
    <w:rsid w:val="00B80B6B"/>
    <w:rsid w:val="00B84138"/>
    <w:rsid w:val="00B84A77"/>
    <w:rsid w:val="00B8538C"/>
    <w:rsid w:val="00B85C07"/>
    <w:rsid w:val="00B90945"/>
    <w:rsid w:val="00B91DE7"/>
    <w:rsid w:val="00B95DDB"/>
    <w:rsid w:val="00BA0601"/>
    <w:rsid w:val="00BA4132"/>
    <w:rsid w:val="00BA6C34"/>
    <w:rsid w:val="00BA7DBB"/>
    <w:rsid w:val="00BB0EB2"/>
    <w:rsid w:val="00BB46DD"/>
    <w:rsid w:val="00BB5160"/>
    <w:rsid w:val="00BB5776"/>
    <w:rsid w:val="00BB5EB0"/>
    <w:rsid w:val="00BB6062"/>
    <w:rsid w:val="00BC28A4"/>
    <w:rsid w:val="00BC2C6E"/>
    <w:rsid w:val="00BC3726"/>
    <w:rsid w:val="00BC372F"/>
    <w:rsid w:val="00BC612E"/>
    <w:rsid w:val="00BC6B20"/>
    <w:rsid w:val="00BC6E72"/>
    <w:rsid w:val="00BD0043"/>
    <w:rsid w:val="00BD0729"/>
    <w:rsid w:val="00BD1B82"/>
    <w:rsid w:val="00BD2B51"/>
    <w:rsid w:val="00BD4FEA"/>
    <w:rsid w:val="00BD6431"/>
    <w:rsid w:val="00BD7D8B"/>
    <w:rsid w:val="00BD7EC9"/>
    <w:rsid w:val="00BE3402"/>
    <w:rsid w:val="00BE7987"/>
    <w:rsid w:val="00BF1ABC"/>
    <w:rsid w:val="00BF23B6"/>
    <w:rsid w:val="00BF7CCB"/>
    <w:rsid w:val="00C040C7"/>
    <w:rsid w:val="00C069F1"/>
    <w:rsid w:val="00C13259"/>
    <w:rsid w:val="00C13269"/>
    <w:rsid w:val="00C13C43"/>
    <w:rsid w:val="00C14324"/>
    <w:rsid w:val="00C143E3"/>
    <w:rsid w:val="00C171AE"/>
    <w:rsid w:val="00C216E6"/>
    <w:rsid w:val="00C26156"/>
    <w:rsid w:val="00C261D5"/>
    <w:rsid w:val="00C34326"/>
    <w:rsid w:val="00C37967"/>
    <w:rsid w:val="00C50DD8"/>
    <w:rsid w:val="00C51BD3"/>
    <w:rsid w:val="00C53BEC"/>
    <w:rsid w:val="00C552F7"/>
    <w:rsid w:val="00C6064F"/>
    <w:rsid w:val="00C67CBC"/>
    <w:rsid w:val="00C70FA8"/>
    <w:rsid w:val="00C736F1"/>
    <w:rsid w:val="00C741AB"/>
    <w:rsid w:val="00C76A39"/>
    <w:rsid w:val="00C77C0F"/>
    <w:rsid w:val="00C80090"/>
    <w:rsid w:val="00C82689"/>
    <w:rsid w:val="00C86D12"/>
    <w:rsid w:val="00C90D93"/>
    <w:rsid w:val="00C93CD1"/>
    <w:rsid w:val="00C95894"/>
    <w:rsid w:val="00CA769A"/>
    <w:rsid w:val="00CB71A2"/>
    <w:rsid w:val="00CC2F16"/>
    <w:rsid w:val="00CD2E25"/>
    <w:rsid w:val="00CD2E69"/>
    <w:rsid w:val="00CD3640"/>
    <w:rsid w:val="00CD6A88"/>
    <w:rsid w:val="00CE15ED"/>
    <w:rsid w:val="00CE1A61"/>
    <w:rsid w:val="00CF3311"/>
    <w:rsid w:val="00CF617B"/>
    <w:rsid w:val="00D061E1"/>
    <w:rsid w:val="00D06A7A"/>
    <w:rsid w:val="00D07AD8"/>
    <w:rsid w:val="00D17BEA"/>
    <w:rsid w:val="00D23F05"/>
    <w:rsid w:val="00D25484"/>
    <w:rsid w:val="00D261A0"/>
    <w:rsid w:val="00D26B3F"/>
    <w:rsid w:val="00D26E2E"/>
    <w:rsid w:val="00D310C6"/>
    <w:rsid w:val="00D3131A"/>
    <w:rsid w:val="00D317CB"/>
    <w:rsid w:val="00D32F94"/>
    <w:rsid w:val="00D35733"/>
    <w:rsid w:val="00D425AF"/>
    <w:rsid w:val="00D428B7"/>
    <w:rsid w:val="00D45EA2"/>
    <w:rsid w:val="00D46CEF"/>
    <w:rsid w:val="00D50A5F"/>
    <w:rsid w:val="00D57996"/>
    <w:rsid w:val="00D57C2D"/>
    <w:rsid w:val="00D62A81"/>
    <w:rsid w:val="00D62B44"/>
    <w:rsid w:val="00D6577A"/>
    <w:rsid w:val="00D6672F"/>
    <w:rsid w:val="00D705EF"/>
    <w:rsid w:val="00D71B83"/>
    <w:rsid w:val="00D7416D"/>
    <w:rsid w:val="00D85E14"/>
    <w:rsid w:val="00D915A9"/>
    <w:rsid w:val="00D938C2"/>
    <w:rsid w:val="00D940EE"/>
    <w:rsid w:val="00D941BA"/>
    <w:rsid w:val="00D95167"/>
    <w:rsid w:val="00DA3E64"/>
    <w:rsid w:val="00DA53ED"/>
    <w:rsid w:val="00DA6CFD"/>
    <w:rsid w:val="00DB08F3"/>
    <w:rsid w:val="00DB12E4"/>
    <w:rsid w:val="00DB267E"/>
    <w:rsid w:val="00DB3575"/>
    <w:rsid w:val="00DB3BEC"/>
    <w:rsid w:val="00DC1B9F"/>
    <w:rsid w:val="00DC2DAA"/>
    <w:rsid w:val="00DC3A6C"/>
    <w:rsid w:val="00DC5259"/>
    <w:rsid w:val="00DC6D78"/>
    <w:rsid w:val="00DC73A7"/>
    <w:rsid w:val="00DD06B4"/>
    <w:rsid w:val="00DD1746"/>
    <w:rsid w:val="00DD5B4F"/>
    <w:rsid w:val="00DD6431"/>
    <w:rsid w:val="00DD7284"/>
    <w:rsid w:val="00DE2C6D"/>
    <w:rsid w:val="00DE4020"/>
    <w:rsid w:val="00DE45CD"/>
    <w:rsid w:val="00DE7ED6"/>
    <w:rsid w:val="00DF02F3"/>
    <w:rsid w:val="00DF21DF"/>
    <w:rsid w:val="00DF2CBA"/>
    <w:rsid w:val="00DF360A"/>
    <w:rsid w:val="00DF733A"/>
    <w:rsid w:val="00DF7CAD"/>
    <w:rsid w:val="00E00AC3"/>
    <w:rsid w:val="00E05B8B"/>
    <w:rsid w:val="00E07E30"/>
    <w:rsid w:val="00E11B84"/>
    <w:rsid w:val="00E12B6C"/>
    <w:rsid w:val="00E208F9"/>
    <w:rsid w:val="00E20B5F"/>
    <w:rsid w:val="00E26C40"/>
    <w:rsid w:val="00E271F4"/>
    <w:rsid w:val="00E30AAF"/>
    <w:rsid w:val="00E3379D"/>
    <w:rsid w:val="00E33DDC"/>
    <w:rsid w:val="00E345FD"/>
    <w:rsid w:val="00E34EE4"/>
    <w:rsid w:val="00E35F5F"/>
    <w:rsid w:val="00E36FC8"/>
    <w:rsid w:val="00E40CA0"/>
    <w:rsid w:val="00E41AD4"/>
    <w:rsid w:val="00E41EDC"/>
    <w:rsid w:val="00E43A6D"/>
    <w:rsid w:val="00E44470"/>
    <w:rsid w:val="00E44C4A"/>
    <w:rsid w:val="00E44F4F"/>
    <w:rsid w:val="00E47C63"/>
    <w:rsid w:val="00E541CC"/>
    <w:rsid w:val="00E54AE6"/>
    <w:rsid w:val="00E54FE7"/>
    <w:rsid w:val="00E55382"/>
    <w:rsid w:val="00E57346"/>
    <w:rsid w:val="00E57CD2"/>
    <w:rsid w:val="00E60C05"/>
    <w:rsid w:val="00E667AF"/>
    <w:rsid w:val="00E66B71"/>
    <w:rsid w:val="00E73FB8"/>
    <w:rsid w:val="00E74580"/>
    <w:rsid w:val="00E74A8E"/>
    <w:rsid w:val="00E773EE"/>
    <w:rsid w:val="00E80882"/>
    <w:rsid w:val="00E81BE0"/>
    <w:rsid w:val="00E8418E"/>
    <w:rsid w:val="00E846A6"/>
    <w:rsid w:val="00E9153F"/>
    <w:rsid w:val="00E945D5"/>
    <w:rsid w:val="00E9579A"/>
    <w:rsid w:val="00EA0BD5"/>
    <w:rsid w:val="00EA1F21"/>
    <w:rsid w:val="00EA2411"/>
    <w:rsid w:val="00EA3FA4"/>
    <w:rsid w:val="00EA7C70"/>
    <w:rsid w:val="00EB3414"/>
    <w:rsid w:val="00EC4B57"/>
    <w:rsid w:val="00ED06D0"/>
    <w:rsid w:val="00ED7C6C"/>
    <w:rsid w:val="00EE1DBD"/>
    <w:rsid w:val="00EE6D39"/>
    <w:rsid w:val="00EE7B09"/>
    <w:rsid w:val="00EF0760"/>
    <w:rsid w:val="00EF418F"/>
    <w:rsid w:val="00EF528A"/>
    <w:rsid w:val="00F02978"/>
    <w:rsid w:val="00F02CA3"/>
    <w:rsid w:val="00F0441B"/>
    <w:rsid w:val="00F0467E"/>
    <w:rsid w:val="00F04C37"/>
    <w:rsid w:val="00F074C9"/>
    <w:rsid w:val="00F12A6D"/>
    <w:rsid w:val="00F15167"/>
    <w:rsid w:val="00F1530A"/>
    <w:rsid w:val="00F165B6"/>
    <w:rsid w:val="00F237F8"/>
    <w:rsid w:val="00F24CBB"/>
    <w:rsid w:val="00F2537D"/>
    <w:rsid w:val="00F26ACD"/>
    <w:rsid w:val="00F4089D"/>
    <w:rsid w:val="00F43640"/>
    <w:rsid w:val="00F44364"/>
    <w:rsid w:val="00F500E3"/>
    <w:rsid w:val="00F527AA"/>
    <w:rsid w:val="00F538F1"/>
    <w:rsid w:val="00F55549"/>
    <w:rsid w:val="00F60BBC"/>
    <w:rsid w:val="00F60FA1"/>
    <w:rsid w:val="00F6181B"/>
    <w:rsid w:val="00F62753"/>
    <w:rsid w:val="00F631F4"/>
    <w:rsid w:val="00F67A56"/>
    <w:rsid w:val="00F72ED1"/>
    <w:rsid w:val="00F73072"/>
    <w:rsid w:val="00F74825"/>
    <w:rsid w:val="00F74F45"/>
    <w:rsid w:val="00F76AF4"/>
    <w:rsid w:val="00F81992"/>
    <w:rsid w:val="00F81BC3"/>
    <w:rsid w:val="00F86811"/>
    <w:rsid w:val="00F86876"/>
    <w:rsid w:val="00F87510"/>
    <w:rsid w:val="00F92253"/>
    <w:rsid w:val="00FA0C66"/>
    <w:rsid w:val="00FA5637"/>
    <w:rsid w:val="00FA6D05"/>
    <w:rsid w:val="00FB0F02"/>
    <w:rsid w:val="00FB2F29"/>
    <w:rsid w:val="00FB4602"/>
    <w:rsid w:val="00FB71D5"/>
    <w:rsid w:val="00FC2A8F"/>
    <w:rsid w:val="00FC2F5F"/>
    <w:rsid w:val="00FC4210"/>
    <w:rsid w:val="00FC5508"/>
    <w:rsid w:val="00FD2D26"/>
    <w:rsid w:val="00FD3BE0"/>
    <w:rsid w:val="00FE061D"/>
    <w:rsid w:val="00FE1825"/>
    <w:rsid w:val="00FE1CA7"/>
    <w:rsid w:val="00FE2448"/>
    <w:rsid w:val="00FE4FF1"/>
    <w:rsid w:val="00FE7AD9"/>
    <w:rsid w:val="00FF09D6"/>
    <w:rsid w:val="00FF1C8B"/>
    <w:rsid w:val="00FF1F9E"/>
    <w:rsid w:val="00FF25A7"/>
    <w:rsid w:val="00FF5742"/>
    <w:rsid w:val="00FF6E40"/>
    <w:rsid w:val="00FF6F2B"/>
    <w:rsid w:val="02365B4B"/>
    <w:rsid w:val="029E2A10"/>
    <w:rsid w:val="02B43829"/>
    <w:rsid w:val="07C4344F"/>
    <w:rsid w:val="07DE6533"/>
    <w:rsid w:val="086760F8"/>
    <w:rsid w:val="087D27D0"/>
    <w:rsid w:val="0BA26273"/>
    <w:rsid w:val="0C9548DD"/>
    <w:rsid w:val="105A4900"/>
    <w:rsid w:val="109E104A"/>
    <w:rsid w:val="14336D17"/>
    <w:rsid w:val="19F81D94"/>
    <w:rsid w:val="1D7664F1"/>
    <w:rsid w:val="26A06FB2"/>
    <w:rsid w:val="2A8916FD"/>
    <w:rsid w:val="2B485ED7"/>
    <w:rsid w:val="32E0588F"/>
    <w:rsid w:val="3E270B1F"/>
    <w:rsid w:val="40D87420"/>
    <w:rsid w:val="43445481"/>
    <w:rsid w:val="48DE431D"/>
    <w:rsid w:val="4EC23FF3"/>
    <w:rsid w:val="5A78765C"/>
    <w:rsid w:val="6142596A"/>
    <w:rsid w:val="63FB3B03"/>
    <w:rsid w:val="65187569"/>
    <w:rsid w:val="678715CA"/>
    <w:rsid w:val="683D228C"/>
    <w:rsid w:val="68E45D40"/>
    <w:rsid w:val="6C730F5E"/>
    <w:rsid w:val="6CA7210C"/>
    <w:rsid w:val="6EF96245"/>
    <w:rsid w:val="71D70098"/>
    <w:rsid w:val="757D218C"/>
    <w:rsid w:val="7864770B"/>
    <w:rsid w:val="7B6D100B"/>
    <w:rsid w:val="7DDF47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7586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uiPriority="0"/>
    <w:lsdException w:name="header" w:semiHidden="0" w:qFormat="1"/>
    <w:lsdException w:name="footer" w:semiHidden="0" w:qFormat="1"/>
    <w:lsdException w:name="caption" w:uiPriority="35" w:qFormat="1"/>
    <w:lsdException w:name="annotation reference" w:semiHidden="0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semiHidden="0" w:qFormat="1"/>
    <w:lsdException w:name="annotation subject" w:semiHidden="0"/>
    <w:lsdException w:name="Balloon Text" w:semiHidden="0" w:qFormat="1"/>
    <w:lsdException w:name="Table Grid" w:semiHidden="0" w:uiPriority="59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6597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qFormat/>
    <w:rsid w:val="00046597"/>
    <w:rPr>
      <w:color w:val="0000FF"/>
      <w:u w:val="single"/>
    </w:rPr>
  </w:style>
  <w:style w:type="character" w:styleId="a4">
    <w:name w:val="annotation reference"/>
    <w:uiPriority w:val="99"/>
    <w:unhideWhenUsed/>
    <w:qFormat/>
    <w:rsid w:val="00046597"/>
    <w:rPr>
      <w:sz w:val="16"/>
      <w:szCs w:val="16"/>
    </w:rPr>
  </w:style>
  <w:style w:type="character" w:customStyle="1" w:styleId="Char">
    <w:name w:val="页脚 Char"/>
    <w:link w:val="a5"/>
    <w:uiPriority w:val="99"/>
    <w:qFormat/>
    <w:rsid w:val="00046597"/>
    <w:rPr>
      <w:sz w:val="18"/>
      <w:szCs w:val="18"/>
    </w:rPr>
  </w:style>
  <w:style w:type="character" w:customStyle="1" w:styleId="EndNoteBibliographyTitleChar">
    <w:name w:val="EndNote Bibliography Title Char"/>
    <w:link w:val="EndNoteBibliographyTitle"/>
    <w:qFormat/>
    <w:rsid w:val="00046597"/>
    <w:rPr>
      <w:rFonts w:ascii="Calibri" w:hAnsi="Calibri"/>
      <w:kern w:val="2"/>
      <w:szCs w:val="22"/>
    </w:rPr>
  </w:style>
  <w:style w:type="character" w:customStyle="1" w:styleId="EndNoteBibliographyChar">
    <w:name w:val="EndNote Bibliography Char"/>
    <w:link w:val="EndNoteBibliography"/>
    <w:qFormat/>
    <w:rsid w:val="00046597"/>
    <w:rPr>
      <w:rFonts w:ascii="Calibri" w:hAnsi="Calibri"/>
      <w:kern w:val="2"/>
      <w:szCs w:val="22"/>
    </w:rPr>
  </w:style>
  <w:style w:type="character" w:customStyle="1" w:styleId="Char0">
    <w:name w:val="批注框文本 Char"/>
    <w:link w:val="a6"/>
    <w:uiPriority w:val="99"/>
    <w:semiHidden/>
    <w:qFormat/>
    <w:rsid w:val="00046597"/>
    <w:rPr>
      <w:sz w:val="18"/>
      <w:szCs w:val="18"/>
    </w:rPr>
  </w:style>
  <w:style w:type="character" w:customStyle="1" w:styleId="Char1">
    <w:name w:val="页眉 Char"/>
    <w:link w:val="a7"/>
    <w:uiPriority w:val="99"/>
    <w:qFormat/>
    <w:rsid w:val="00046597"/>
    <w:rPr>
      <w:sz w:val="18"/>
      <w:szCs w:val="18"/>
    </w:rPr>
  </w:style>
  <w:style w:type="character" w:customStyle="1" w:styleId="A60">
    <w:name w:val="A6"/>
    <w:uiPriority w:val="99"/>
    <w:qFormat/>
    <w:rsid w:val="00046597"/>
    <w:rPr>
      <w:rFonts w:cs="Frutiger LT Std 45 Light"/>
      <w:color w:val="000000"/>
      <w:sz w:val="14"/>
      <w:szCs w:val="14"/>
    </w:rPr>
  </w:style>
  <w:style w:type="character" w:customStyle="1" w:styleId="Char2">
    <w:name w:val="引用 Char"/>
    <w:link w:val="a8"/>
    <w:uiPriority w:val="29"/>
    <w:qFormat/>
    <w:rsid w:val="00046597"/>
    <w:rPr>
      <w:rFonts w:ascii="Tahoma" w:eastAsia="微软雅黑" w:hAnsi="Tahoma"/>
      <w:i/>
      <w:iCs/>
      <w:color w:val="000000"/>
      <w:kern w:val="0"/>
      <w:sz w:val="22"/>
    </w:rPr>
  </w:style>
  <w:style w:type="character" w:customStyle="1" w:styleId="Char3">
    <w:name w:val="批注主题 Char"/>
    <w:link w:val="a9"/>
    <w:uiPriority w:val="99"/>
    <w:semiHidden/>
    <w:qFormat/>
    <w:rsid w:val="00046597"/>
    <w:rPr>
      <w:b/>
      <w:bCs/>
      <w:sz w:val="20"/>
      <w:szCs w:val="20"/>
    </w:rPr>
  </w:style>
  <w:style w:type="character" w:customStyle="1" w:styleId="1">
    <w:name w:val="不明显参考1"/>
    <w:uiPriority w:val="31"/>
    <w:qFormat/>
    <w:rsid w:val="00046597"/>
    <w:rPr>
      <w:smallCaps/>
      <w:color w:val="C0504D"/>
      <w:u w:val="single"/>
    </w:rPr>
  </w:style>
  <w:style w:type="character" w:customStyle="1" w:styleId="Char4">
    <w:name w:val="无间隔 Char"/>
    <w:link w:val="aa"/>
    <w:uiPriority w:val="1"/>
    <w:qFormat/>
    <w:rsid w:val="00046597"/>
    <w:rPr>
      <w:rFonts w:ascii="Calibri" w:hAnsi="Calibri"/>
      <w:sz w:val="22"/>
      <w:szCs w:val="22"/>
      <w:lang w:val="en-US" w:eastAsia="zh-CN" w:bidi="ar-SA"/>
    </w:rPr>
  </w:style>
  <w:style w:type="character" w:customStyle="1" w:styleId="Char5">
    <w:name w:val="批注文字 Char"/>
    <w:link w:val="ab"/>
    <w:semiHidden/>
    <w:qFormat/>
    <w:rsid w:val="00046597"/>
    <w:rPr>
      <w:sz w:val="20"/>
      <w:szCs w:val="20"/>
    </w:rPr>
  </w:style>
  <w:style w:type="paragraph" w:styleId="a9">
    <w:name w:val="annotation subject"/>
    <w:basedOn w:val="ab"/>
    <w:next w:val="ab"/>
    <w:link w:val="Char3"/>
    <w:uiPriority w:val="99"/>
    <w:unhideWhenUsed/>
    <w:rsid w:val="00046597"/>
    <w:pPr>
      <w:jc w:val="left"/>
    </w:pPr>
    <w:rPr>
      <w:b/>
      <w:bCs/>
    </w:rPr>
  </w:style>
  <w:style w:type="paragraph" w:styleId="ab">
    <w:name w:val="annotation text"/>
    <w:basedOn w:val="a"/>
    <w:link w:val="Char5"/>
    <w:unhideWhenUsed/>
    <w:rsid w:val="00046597"/>
    <w:rPr>
      <w:rFonts w:ascii="Times New Roman" w:hAnsi="Times New Roman"/>
      <w:kern w:val="0"/>
      <w:sz w:val="20"/>
      <w:szCs w:val="20"/>
    </w:rPr>
  </w:style>
  <w:style w:type="paragraph" w:styleId="a5">
    <w:name w:val="footer"/>
    <w:basedOn w:val="a"/>
    <w:link w:val="Char"/>
    <w:uiPriority w:val="99"/>
    <w:unhideWhenUsed/>
    <w:qFormat/>
    <w:rsid w:val="00046597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kern w:val="0"/>
      <w:sz w:val="18"/>
      <w:szCs w:val="18"/>
    </w:rPr>
  </w:style>
  <w:style w:type="paragraph" w:styleId="a6">
    <w:name w:val="Balloon Text"/>
    <w:basedOn w:val="a"/>
    <w:link w:val="Char0"/>
    <w:uiPriority w:val="99"/>
    <w:unhideWhenUsed/>
    <w:qFormat/>
    <w:rsid w:val="00046597"/>
    <w:rPr>
      <w:rFonts w:ascii="Times New Roman" w:hAnsi="Times New Roman"/>
      <w:kern w:val="0"/>
      <w:sz w:val="18"/>
      <w:szCs w:val="18"/>
    </w:rPr>
  </w:style>
  <w:style w:type="paragraph" w:styleId="ac">
    <w:name w:val="Normal (Web)"/>
    <w:basedOn w:val="a"/>
    <w:uiPriority w:val="99"/>
    <w:unhideWhenUsed/>
    <w:qFormat/>
    <w:rsid w:val="0004659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7">
    <w:name w:val="header"/>
    <w:basedOn w:val="a"/>
    <w:link w:val="Char1"/>
    <w:uiPriority w:val="99"/>
    <w:unhideWhenUsed/>
    <w:qFormat/>
    <w:rsid w:val="000465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kern w:val="0"/>
      <w:sz w:val="18"/>
      <w:szCs w:val="18"/>
    </w:rPr>
  </w:style>
  <w:style w:type="paragraph" w:styleId="a8">
    <w:name w:val="Quote"/>
    <w:basedOn w:val="a"/>
    <w:next w:val="a"/>
    <w:link w:val="Char2"/>
    <w:uiPriority w:val="29"/>
    <w:qFormat/>
    <w:rsid w:val="00046597"/>
    <w:pPr>
      <w:widowControl/>
      <w:adjustRightInd w:val="0"/>
      <w:snapToGrid w:val="0"/>
      <w:spacing w:after="200"/>
      <w:jc w:val="left"/>
    </w:pPr>
    <w:rPr>
      <w:rFonts w:ascii="Tahoma" w:eastAsia="微软雅黑" w:hAnsi="Tahoma"/>
      <w:i/>
      <w:iCs/>
      <w:color w:val="000000"/>
      <w:kern w:val="0"/>
      <w:sz w:val="22"/>
      <w:szCs w:val="20"/>
    </w:rPr>
  </w:style>
  <w:style w:type="paragraph" w:customStyle="1" w:styleId="p0">
    <w:name w:val="p0"/>
    <w:basedOn w:val="a"/>
    <w:qFormat/>
    <w:rsid w:val="00046597"/>
    <w:pPr>
      <w:widowControl/>
    </w:pPr>
    <w:rPr>
      <w:rFonts w:ascii="Times New Roman" w:hAnsi="Times New Roman"/>
      <w:kern w:val="0"/>
      <w:szCs w:val="21"/>
    </w:rPr>
  </w:style>
  <w:style w:type="paragraph" w:styleId="ad">
    <w:name w:val="List Paragraph"/>
    <w:basedOn w:val="a"/>
    <w:uiPriority w:val="34"/>
    <w:qFormat/>
    <w:rsid w:val="00046597"/>
    <w:pPr>
      <w:ind w:firstLineChars="200" w:firstLine="420"/>
    </w:pPr>
  </w:style>
  <w:style w:type="paragraph" w:styleId="aa">
    <w:name w:val="No Spacing"/>
    <w:link w:val="Char4"/>
    <w:uiPriority w:val="1"/>
    <w:qFormat/>
    <w:rsid w:val="00046597"/>
    <w:rPr>
      <w:rFonts w:ascii="Calibri" w:hAnsi="Calibri"/>
      <w:sz w:val="22"/>
      <w:szCs w:val="22"/>
    </w:rPr>
  </w:style>
  <w:style w:type="paragraph" w:customStyle="1" w:styleId="EndNoteBibliography">
    <w:name w:val="EndNote Bibliography"/>
    <w:basedOn w:val="a"/>
    <w:link w:val="EndNoteBibliographyChar"/>
    <w:qFormat/>
    <w:rsid w:val="00046597"/>
    <w:rPr>
      <w:sz w:val="20"/>
    </w:rPr>
  </w:style>
  <w:style w:type="paragraph" w:customStyle="1" w:styleId="08ArticleText">
    <w:name w:val="08 Article Text"/>
    <w:qFormat/>
    <w:rsid w:val="00046597"/>
    <w:pPr>
      <w:widowControl w:val="0"/>
      <w:tabs>
        <w:tab w:val="left" w:pos="198"/>
      </w:tabs>
      <w:spacing w:line="230" w:lineRule="exact"/>
      <w:jc w:val="both"/>
    </w:pPr>
    <w:rPr>
      <w:sz w:val="18"/>
      <w:szCs w:val="18"/>
      <w:lang w:val="en-GB" w:eastAsia="en-GB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046597"/>
    <w:pPr>
      <w:jc w:val="center"/>
    </w:pPr>
    <w:rPr>
      <w:sz w:val="20"/>
    </w:rPr>
  </w:style>
  <w:style w:type="table" w:styleId="ae">
    <w:name w:val="Table Grid"/>
    <w:basedOn w:val="a1"/>
    <w:uiPriority w:val="59"/>
    <w:qFormat/>
    <w:rsid w:val="000465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">
    <w:name w:val="Revision"/>
    <w:hidden/>
    <w:uiPriority w:val="99"/>
    <w:unhideWhenUsed/>
    <w:rsid w:val="00552BCA"/>
    <w:rPr>
      <w:rFonts w:ascii="Calibri" w:hAnsi="Calibri"/>
      <w:kern w:val="2"/>
      <w:sz w:val="21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11-06T08:41:00Z</dcterms:created>
  <dcterms:modified xsi:type="dcterms:W3CDTF">2020-10-09T01:03:00Z</dcterms:modified>
</cp:coreProperties>
</file>